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DCB" w:rsidRPr="00BA0007" w:rsidRDefault="00966DD4" w:rsidP="00784DCB">
      <w:pPr>
        <w:spacing w:before="0" w:beforeAutospacing="0" w:after="0" w:afterAutospacing="0"/>
        <w:rPr>
          <w:rFonts w:ascii="Times New Roman" w:eastAsia="굴림" w:hAnsi="Times New Roman" w:cs="Times New Roman"/>
          <w:b/>
          <w:sz w:val="28"/>
          <w:szCs w:val="28"/>
        </w:rPr>
      </w:pPr>
      <w:proofErr w:type="gramStart"/>
      <w:r>
        <w:rPr>
          <w:rFonts w:ascii="Times New Roman" w:eastAsia="굴림" w:hAnsi="Times New Roman" w:cs="Times New Roman" w:hint="eastAsia"/>
          <w:b/>
          <w:sz w:val="28"/>
          <w:szCs w:val="28"/>
        </w:rPr>
        <w:t>S</w:t>
      </w:r>
      <w:r w:rsidR="00D35210">
        <w:rPr>
          <w:rFonts w:ascii="Times New Roman" w:eastAsia="굴림" w:hAnsi="Times New Roman" w:cs="Times New Roman" w:hint="eastAsia"/>
          <w:b/>
          <w:sz w:val="28"/>
          <w:szCs w:val="28"/>
        </w:rPr>
        <w:t>1</w:t>
      </w:r>
      <w:r>
        <w:rPr>
          <w:rFonts w:ascii="Times New Roman" w:eastAsia="굴림" w:hAnsi="Times New Roman" w:cs="Times New Roman" w:hint="eastAsia"/>
          <w:b/>
          <w:sz w:val="28"/>
          <w:szCs w:val="28"/>
        </w:rPr>
        <w:t xml:space="preserve"> </w:t>
      </w:r>
      <w:r w:rsidR="00784DCB" w:rsidRPr="00BA0007">
        <w:rPr>
          <w:rFonts w:ascii="Times New Roman" w:eastAsia="굴림" w:hAnsi="Times New Roman" w:cs="Times New Roman"/>
          <w:b/>
          <w:sz w:val="28"/>
          <w:szCs w:val="28"/>
        </w:rPr>
        <w:t>Table.</w:t>
      </w:r>
      <w:proofErr w:type="gramEnd"/>
      <w:r w:rsidR="00784DCB" w:rsidRPr="00BA0007">
        <w:rPr>
          <w:rFonts w:ascii="Times New Roman" w:eastAsia="굴림" w:hAnsi="Times New Roman" w:cs="Times New Roman"/>
          <w:b/>
          <w:sz w:val="28"/>
          <w:szCs w:val="28"/>
        </w:rPr>
        <w:t xml:space="preserve"> </w:t>
      </w:r>
      <w:r w:rsidR="00784DCB" w:rsidRPr="00BA0007">
        <w:rPr>
          <w:rFonts w:ascii="Times New Roman" w:eastAsia="굴림" w:hAnsi="Times New Roman" w:cs="Times New Roman" w:hint="eastAsia"/>
          <w:b/>
          <w:kern w:val="0"/>
          <w:sz w:val="28"/>
          <w:szCs w:val="28"/>
        </w:rPr>
        <w:t>M</w:t>
      </w:r>
      <w:r w:rsidR="00784DCB" w:rsidRPr="00BA0007">
        <w:rPr>
          <w:rFonts w:ascii="Times New Roman" w:eastAsia="굴림" w:hAnsi="Times New Roman" w:cs="Times New Roman"/>
          <w:b/>
          <w:kern w:val="0"/>
          <w:sz w:val="28"/>
          <w:szCs w:val="28"/>
        </w:rPr>
        <w:t xml:space="preserve">ale </w:t>
      </w:r>
      <w:r w:rsidR="00784DCB" w:rsidRPr="00BA0007">
        <w:rPr>
          <w:rFonts w:ascii="Times New Roman" w:eastAsia="굴림" w:hAnsi="Times New Roman" w:cs="Times New Roman" w:hint="eastAsia"/>
          <w:b/>
          <w:kern w:val="0"/>
          <w:sz w:val="28"/>
          <w:szCs w:val="28"/>
        </w:rPr>
        <w:t>s</w:t>
      </w:r>
      <w:r w:rsidR="00784DCB" w:rsidRPr="00BA0007">
        <w:rPr>
          <w:rFonts w:ascii="Times New Roman" w:eastAsia="굴림" w:hAnsi="Times New Roman" w:cs="Times New Roman"/>
          <w:b/>
          <w:sz w:val="28"/>
          <w:szCs w:val="28"/>
        </w:rPr>
        <w:t>ubject characteristics</w:t>
      </w:r>
      <w:r w:rsidR="00784DCB" w:rsidRPr="00BA0007">
        <w:rPr>
          <w:rFonts w:ascii="Times New Roman" w:eastAsia="굴림" w:hAnsi="Times New Roman" w:cs="Times New Roman" w:hint="eastAsia"/>
          <w:b/>
          <w:sz w:val="28"/>
          <w:szCs w:val="28"/>
        </w:rPr>
        <w:t xml:space="preserve"> </w:t>
      </w:r>
      <w:r w:rsidR="00784DCB" w:rsidRPr="00BA0007">
        <w:rPr>
          <w:rFonts w:ascii="Times New Roman" w:eastAsia="굴림" w:hAnsi="Times New Roman" w:cs="Times New Roman"/>
          <w:b/>
          <w:kern w:val="0"/>
          <w:sz w:val="28"/>
          <w:szCs w:val="28"/>
        </w:rPr>
        <w:t>(n = 10,646)</w:t>
      </w:r>
    </w:p>
    <w:tbl>
      <w:tblPr>
        <w:tblW w:w="9138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854"/>
        <w:gridCol w:w="2128"/>
        <w:gridCol w:w="1432"/>
        <w:gridCol w:w="1358"/>
        <w:gridCol w:w="1391"/>
        <w:gridCol w:w="975"/>
      </w:tblGrid>
      <w:tr w:rsidR="00454849" w:rsidRPr="004D6842" w:rsidTr="00454849">
        <w:trPr>
          <w:trHeight w:val="1840"/>
        </w:trPr>
        <w:tc>
          <w:tcPr>
            <w:tcW w:w="3982" w:type="dxa"/>
            <w:gridSpan w:val="2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haracteristic</w:t>
            </w:r>
          </w:p>
        </w:tc>
        <w:tc>
          <w:tcPr>
            <w:tcW w:w="1432" w:type="dxa"/>
          </w:tcPr>
          <w:p w:rsidR="00454849" w:rsidRPr="004D6842" w:rsidRDefault="00454849" w:rsidP="00454849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Total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(n = 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0,646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1358" w:type="dxa"/>
            <w:shd w:val="clear" w:color="auto" w:fill="auto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Stroke (n = 3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93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1391" w:type="dxa"/>
            <w:shd w:val="clear" w:color="auto" w:fill="auto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o stroke (n = 1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0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,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253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975" w:type="dxa"/>
            <w:shd w:val="clear" w:color="auto" w:fill="auto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-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</w:rPr>
              <w:t>value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a</w:t>
            </w:r>
            <w:proofErr w:type="spellEnd"/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Age (years)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8.9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1.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7.1±9.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8.6±11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BMI (kg/m</w:t>
            </w:r>
            <w:r w:rsidRPr="004D6842">
              <w:rPr>
                <w:rFonts w:ascii="Times New Roman" w:eastAsia="굴림" w:hAnsi="Times New Roman" w:cs="Times New Roman"/>
                <w:kern w:val="0"/>
                <w:vertAlign w:val="superscript"/>
              </w:rPr>
              <w:t>2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3.9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3.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4.1±3.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3.9±3.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343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Waist circumference (cm)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5.2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8.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6.7±8.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5.1±8.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Income (x10</w:t>
            </w:r>
            <w:r w:rsidRPr="004D6842">
              <w:rPr>
                <w:rFonts w:ascii="Times New Roman" w:eastAsia="굴림" w:hAnsi="Times New Roman" w:cs="Times New Roman"/>
                <w:kern w:val="0"/>
                <w:vertAlign w:val="superscript"/>
              </w:rPr>
              <w:t>4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won)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51.6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820.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27.8±417.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56.4±831.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002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Education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≤ Elementary school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479 (23.3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51 (38.4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328 (22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iddle or high school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175 (48.6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82 (46.3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4,993 (48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≥ College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992 (28.1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0 (15.3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932 (28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1374B">
              <w:rPr>
                <w:rFonts w:ascii="Times New Roman" w:eastAsia="굴림" w:hAnsi="Times New Roman" w:cs="Times New Roman"/>
                <w:kern w:val="0"/>
              </w:rPr>
              <w:t>Nutrient intake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Total energy (kcal/day)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218.0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858.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872.3±731.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231.2±860.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arbohydrates (% of energy)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6.1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4.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70.9±12.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5.9±14.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rotein (% of energy)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3.9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4.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.2±3.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.9±4.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002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Fat (% of energy)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5.1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7.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.5±7.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5.2±7.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Smoking</w:t>
            </w: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ever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733 (16.3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9 (15.0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674 (16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ast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109 (48.0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30 (58.5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4,879 (47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urrent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804 (35.7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04 (26.5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,700 (36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Daily alcohol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consumption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one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501 (32.9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11 (53.7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,290 (32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Light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859 (26.9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92 (23.4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767 (27.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derate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667 (15.7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42 (10.7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625 (15.9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Heavy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619 (24.6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48 (12.2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571 (25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Level of physical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activity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008</w:t>
            </w: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Low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976 (37.4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55 (39.4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,821 (37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derate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649 (34.3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53 (38.9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,496 (34.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54849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54849" w:rsidRPr="004D6842" w:rsidRDefault="00454849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High</w:t>
            </w:r>
          </w:p>
        </w:tc>
        <w:tc>
          <w:tcPr>
            <w:tcW w:w="1432" w:type="dxa"/>
          </w:tcPr>
          <w:p w:rsidR="00454849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021 (28.4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5 (21.6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936 (28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454849" w:rsidRPr="004D6842" w:rsidRDefault="00454849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EF127D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Obesity</w:t>
            </w:r>
          </w:p>
        </w:tc>
        <w:tc>
          <w:tcPr>
            <w:tcW w:w="2128" w:type="dxa"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F127D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0.637</w:t>
            </w:r>
          </w:p>
        </w:tc>
      </w:tr>
      <w:tr w:rsidR="00EF127D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/>
                <w:kern w:val="0"/>
              </w:rPr>
              <w:t>N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on-obese</w:t>
            </w:r>
          </w:p>
        </w:tc>
        <w:tc>
          <w:tcPr>
            <w:tcW w:w="1432" w:type="dxa"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945 (65.2)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EF127D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52 (64.1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EF127D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693 (65.3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EF127D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EF127D" w:rsidRPr="004D6842" w:rsidRDefault="00EF127D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Obese</w:t>
            </w:r>
          </w:p>
        </w:tc>
        <w:tc>
          <w:tcPr>
            <w:tcW w:w="1432" w:type="dxa"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701 (34.8)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EF127D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41 (35.9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EF127D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560 (34.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EF127D" w:rsidRPr="004D6842" w:rsidRDefault="00EF127D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tS</w:t>
            </w:r>
            <w:proofErr w:type="spellEnd"/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351C12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945 (65.2)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98 (50.4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747 (65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701 (34.8)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95 (49.6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506 (34.2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etabolic status</w:t>
            </w: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NW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429 (51.0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53 (38.9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,276 (51.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NW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516 (14.2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99 (25.2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417 (13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O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516 (14.2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45 (11.5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471 (14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921C0E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921C0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O</w:t>
            </w:r>
          </w:p>
        </w:tc>
        <w:tc>
          <w:tcPr>
            <w:tcW w:w="1432" w:type="dxa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185 (20.5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96 (24.4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089 (20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921C0E" w:rsidRPr="004D6842" w:rsidRDefault="00921C0E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AO</w:t>
            </w: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351C12">
              <w:rPr>
                <w:rFonts w:ascii="Times New Roman" w:eastAsia="굴림" w:hAnsi="Times New Roman" w:cs="Times New Roman"/>
                <w:kern w:val="0"/>
              </w:rPr>
              <w:t>0.020</w:t>
            </w: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351C12" w:rsidRDefault="00351C12" w:rsidP="00351C12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599 (71.4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60 (66.2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339 (71.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047 (28.6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33 (33.8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914 (28.4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tS</w:t>
            </w:r>
            <w:proofErr w:type="spellEnd"/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351C12" w:rsidRDefault="00351C12" w:rsidP="00351C12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,403 (78.9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82 (71.8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,121 (79.2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243 (21.1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11 (28.2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132 (20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etabolic status</w:t>
            </w: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4472A3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 w:rsidRPr="004472A3">
              <w:rPr>
                <w:rFonts w:ascii="Times New Roman" w:eastAsia="굴림" w:hAnsi="Times New Roman" w:cs="Times New Roman"/>
                <w:kern w:val="0"/>
              </w:rPr>
              <w:t>0.001</w:t>
            </w: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NW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503 (61.1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24 (57.0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279 (61.2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NW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442 (4.2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8 (7.1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414 (4.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O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900 (17.9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8 (14.8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842 (18.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51C12" w:rsidRPr="004D6842" w:rsidTr="00454849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51C12" w:rsidRPr="004D6842" w:rsidRDefault="00351C12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O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351C1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801 (16.9)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3 (21.1)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718 (16.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351C12" w:rsidRPr="004D6842" w:rsidRDefault="00351C12" w:rsidP="002F5283">
            <w:pPr>
              <w:spacing w:before="0" w:beforeAutospacing="0" w:after="0" w:afterAutospacing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</w:tbl>
    <w:p w:rsidR="00784DCB" w:rsidRPr="00DC6F96" w:rsidRDefault="00784DCB" w:rsidP="00784DCB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r w:rsidRPr="00DC6F96">
        <w:rPr>
          <w:rFonts w:ascii="Times New Roman" w:eastAsia="굴림" w:hAnsi="Times New Roman" w:cs="Times New Roman"/>
        </w:rPr>
        <w:t>SD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standard deviation</w:t>
      </w:r>
      <w:r w:rsidRPr="00DC6F96">
        <w:rPr>
          <w:rFonts w:ascii="Times New Roman" w:eastAsia="굴림" w:hAnsi="Times New Roman" w:cs="Times New Roman" w:hint="eastAsia"/>
        </w:rPr>
        <w:t>;</w:t>
      </w:r>
      <w:r>
        <w:rPr>
          <w:rFonts w:ascii="Times New Roman" w:eastAsia="굴림" w:hAnsi="Times New Roman" w:cs="Times New Roman" w:hint="eastAsia"/>
        </w:rPr>
        <w:t xml:space="preserve"> </w:t>
      </w:r>
      <w:r w:rsidRPr="00DC6F96">
        <w:rPr>
          <w:rFonts w:ascii="Times New Roman" w:eastAsia="굴림" w:hAnsi="Times New Roman" w:cs="Times New Roman"/>
        </w:rPr>
        <w:t>BMI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body mass index (weight in kilograms divided by height in meters squared)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</w:t>
      </w:r>
      <w:proofErr w:type="spellStart"/>
      <w:r w:rsidR="00EF127D" w:rsidRPr="007F2480">
        <w:rPr>
          <w:rFonts w:ascii="Times New Roman" w:eastAsia="굴림" w:hAnsi="Times New Roman" w:cs="Times New Roman"/>
        </w:rPr>
        <w:t>MetS</w:t>
      </w:r>
      <w:proofErr w:type="spellEnd"/>
      <w:r w:rsidR="00EF127D">
        <w:rPr>
          <w:rFonts w:ascii="Times New Roman" w:eastAsia="굴림" w:hAnsi="Times New Roman" w:cs="Times New Roman" w:hint="eastAsia"/>
        </w:rPr>
        <w:t>,</w:t>
      </w:r>
      <w:r w:rsidR="00EF127D" w:rsidRPr="007F2480">
        <w:rPr>
          <w:rFonts w:ascii="Times New Roman" w:eastAsia="굴림" w:hAnsi="Times New Roman" w:cs="Times New Roman"/>
        </w:rPr>
        <w:t xml:space="preserve"> metabolic syndrome</w:t>
      </w:r>
      <w:r w:rsidR="00EF127D">
        <w:rPr>
          <w:rFonts w:ascii="Times New Roman" w:eastAsia="굴림" w:hAnsi="Times New Roman" w:cs="Times New Roman" w:hint="eastAsia"/>
        </w:rPr>
        <w:t>;</w:t>
      </w:r>
      <w:r w:rsidR="00EF127D" w:rsidRPr="00DC6F96">
        <w:rPr>
          <w:rFonts w:ascii="Times New Roman" w:eastAsia="굴림" w:hAnsi="Times New Roman" w:cs="Times New Roman"/>
        </w:rPr>
        <w:t xml:space="preserve"> </w:t>
      </w:r>
      <w:r w:rsidRPr="00DC6F96">
        <w:rPr>
          <w:rFonts w:ascii="Times New Roman" w:eastAsia="굴림" w:hAnsi="Times New Roman" w:cs="Times New Roman"/>
        </w:rPr>
        <w:t>MHNW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healthy normal weight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ONW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obese normal </w:t>
      </w:r>
      <w:r w:rsidRPr="00DC6F96">
        <w:rPr>
          <w:rFonts w:ascii="Times New Roman" w:eastAsia="굴림" w:hAnsi="Times New Roman" w:cs="Times New Roman"/>
        </w:rPr>
        <w:lastRenderedPageBreak/>
        <w:t>weight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HO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healthy obesity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OO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obese obesity</w:t>
      </w:r>
      <w:r w:rsidR="00AD15B5">
        <w:rPr>
          <w:rFonts w:ascii="Times New Roman" w:eastAsia="굴림" w:hAnsi="Times New Roman" w:cs="Times New Roman" w:hint="eastAsia"/>
        </w:rPr>
        <w:t>; AO, abdominal obesity</w:t>
      </w:r>
      <w:r w:rsidR="00AD15B5" w:rsidRPr="007F2480">
        <w:rPr>
          <w:rFonts w:ascii="Times New Roman" w:eastAsia="굴림" w:hAnsi="Times New Roman" w:cs="Times New Roman" w:hint="eastAsia"/>
        </w:rPr>
        <w:t>;</w:t>
      </w:r>
      <w:r w:rsidR="00AD15B5" w:rsidRPr="007F2480">
        <w:rPr>
          <w:rFonts w:ascii="Times New Roman" w:eastAsia="굴림" w:hAnsi="Times New Roman" w:cs="Times New Roman"/>
        </w:rPr>
        <w:t xml:space="preserve"> </w:t>
      </w:r>
      <w:proofErr w:type="spellStart"/>
      <w:r w:rsidR="00AD15B5" w:rsidRPr="007F2480">
        <w:rPr>
          <w:rFonts w:ascii="Times New Roman" w:eastAsia="굴림" w:hAnsi="Times New Roman" w:cs="Times New Roman"/>
        </w:rPr>
        <w:t>MetS</w:t>
      </w:r>
      <w:proofErr w:type="spellEnd"/>
      <w:r w:rsidR="00AD15B5">
        <w:rPr>
          <w:rFonts w:ascii="Times New Roman" w:eastAsia="굴림" w:hAnsi="Times New Roman" w:cs="Times New Roman" w:hint="eastAsia"/>
        </w:rPr>
        <w:t>-IDF,</w:t>
      </w:r>
      <w:r w:rsidR="00AD15B5" w:rsidRPr="007F2480">
        <w:rPr>
          <w:rFonts w:ascii="Times New Roman" w:eastAsia="굴림" w:hAnsi="Times New Roman" w:cs="Times New Roman"/>
        </w:rPr>
        <w:t xml:space="preserve"> metabolic </w:t>
      </w:r>
      <w:r w:rsidR="00AD15B5" w:rsidRPr="004679A6">
        <w:rPr>
          <w:rFonts w:ascii="Times New Roman" w:eastAsia="굴림" w:hAnsi="Times New Roman" w:cs="Times New Roman"/>
        </w:rPr>
        <w:t>syndrome</w:t>
      </w:r>
      <w:r w:rsidR="00AD15B5" w:rsidRPr="004679A6">
        <w:rPr>
          <w:rFonts w:ascii="Times New Roman" w:eastAsia="굴림" w:hAnsi="Times New Roman" w:cs="Times New Roman" w:hint="eastAsia"/>
        </w:rPr>
        <w:t xml:space="preserve"> (</w:t>
      </w:r>
      <w:r w:rsidR="00AD15B5" w:rsidRPr="004679A6">
        <w:rPr>
          <w:rFonts w:ascii="Times New Roman" w:eastAsia="굴림" w:hAnsi="Times New Roman" w:cs="Times New Roman"/>
        </w:rPr>
        <w:t>2006 International Diabetes Federation</w:t>
      </w:r>
      <w:r w:rsidR="00AD15B5" w:rsidRPr="004679A6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hAnsi="Times New Roman" w:cs="Times New Roman"/>
        </w:rPr>
        <w:t>definition</w:t>
      </w:r>
      <w:r w:rsidR="00AD15B5" w:rsidRPr="004679A6">
        <w:rPr>
          <w:rFonts w:ascii="Times New Roman" w:hAnsi="Times New Roman" w:cs="Times New Roman" w:hint="eastAsia"/>
        </w:rPr>
        <w:t>)</w:t>
      </w:r>
      <w:r w:rsidR="00AD15B5">
        <w:rPr>
          <w:rFonts w:ascii="Times New Roman" w:eastAsia="굴림" w:hAnsi="Times New Roman" w:cs="Times New Roman" w:hint="eastAsia"/>
        </w:rPr>
        <w:t xml:space="preserve">; </w:t>
      </w:r>
      <w:r w:rsidR="00AD15B5">
        <w:rPr>
          <w:rFonts w:ascii="Times New Roman" w:eastAsia="굴림" w:hAnsi="Times New Roman" w:cs="Times New Roman"/>
        </w:rPr>
        <w:t>M</w:t>
      </w:r>
      <w:r w:rsidR="00AD15B5">
        <w:rPr>
          <w:rFonts w:ascii="Times New Roman" w:eastAsia="굴림" w:hAnsi="Times New Roman" w:cs="Times New Roman" w:hint="eastAsia"/>
        </w:rPr>
        <w:t>H</w:t>
      </w:r>
      <w:r w:rsidR="00AD15B5">
        <w:rPr>
          <w:rFonts w:ascii="Times New Roman" w:eastAsia="굴림" w:hAnsi="Times New Roman" w:cs="Times New Roman"/>
        </w:rPr>
        <w:t>NW-IDF</w:t>
      </w:r>
      <w:r w:rsidR="00AD15B5" w:rsidRPr="007F2480">
        <w:rPr>
          <w:rFonts w:ascii="Times New Roman" w:eastAsia="굴림" w:hAnsi="Times New Roman" w:cs="Times New Roman" w:hint="eastAsia"/>
        </w:rPr>
        <w:t>,</w:t>
      </w:r>
      <w:r w:rsidR="00AD15B5" w:rsidRPr="007F2480">
        <w:rPr>
          <w:rFonts w:ascii="Times New Roman" w:eastAsia="굴림" w:hAnsi="Times New Roman" w:cs="Times New Roman"/>
        </w:rPr>
        <w:t xml:space="preserve"> </w:t>
      </w:r>
      <w:r w:rsidR="00AD15B5" w:rsidRPr="00DC6F96">
        <w:rPr>
          <w:rFonts w:ascii="Times New Roman" w:eastAsia="굴림" w:hAnsi="Times New Roman" w:cs="Times New Roman"/>
        </w:rPr>
        <w:t>metabolically healthy normal weight</w:t>
      </w:r>
      <w:r w:rsidR="00AD15B5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eastAsia="굴림" w:hAnsi="Times New Roman" w:cs="Times New Roman" w:hint="eastAsia"/>
        </w:rPr>
        <w:t>(</w:t>
      </w:r>
      <w:r w:rsidR="00AD15B5" w:rsidRPr="004679A6">
        <w:rPr>
          <w:rFonts w:ascii="Times New Roman" w:eastAsia="굴림" w:hAnsi="Times New Roman" w:cs="Times New Roman"/>
        </w:rPr>
        <w:t>2006 International Diabetes Federation</w:t>
      </w:r>
      <w:r w:rsidR="00AD15B5" w:rsidRPr="004679A6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hAnsi="Times New Roman" w:cs="Times New Roman"/>
        </w:rPr>
        <w:t>definition</w:t>
      </w:r>
      <w:r w:rsidR="00AD15B5" w:rsidRPr="004679A6">
        <w:rPr>
          <w:rFonts w:ascii="Times New Roman" w:hAnsi="Times New Roman" w:cs="Times New Roman" w:hint="eastAsia"/>
        </w:rPr>
        <w:t>)</w:t>
      </w:r>
      <w:r w:rsidR="00AD15B5" w:rsidRPr="007F2480">
        <w:rPr>
          <w:rFonts w:ascii="Times New Roman" w:eastAsia="굴림" w:hAnsi="Times New Roman" w:cs="Times New Roman" w:hint="eastAsia"/>
        </w:rPr>
        <w:t>;</w:t>
      </w:r>
      <w:r w:rsidR="00AD15B5" w:rsidRPr="007F2480">
        <w:rPr>
          <w:rFonts w:ascii="Times New Roman" w:eastAsia="굴림" w:hAnsi="Times New Roman" w:cs="Times New Roman"/>
        </w:rPr>
        <w:t xml:space="preserve"> MO</w:t>
      </w:r>
      <w:r w:rsidR="00AD15B5">
        <w:rPr>
          <w:rFonts w:ascii="Times New Roman" w:eastAsia="굴림" w:hAnsi="Times New Roman" w:cs="Times New Roman" w:hint="eastAsia"/>
        </w:rPr>
        <w:t>NW-IDF,</w:t>
      </w:r>
      <w:r w:rsidR="00AD15B5" w:rsidRPr="007F2480">
        <w:rPr>
          <w:rFonts w:ascii="Times New Roman" w:eastAsia="굴림" w:hAnsi="Times New Roman" w:cs="Times New Roman"/>
        </w:rPr>
        <w:t xml:space="preserve"> </w:t>
      </w:r>
      <w:r w:rsidR="00AD15B5" w:rsidRPr="00DC6F96">
        <w:rPr>
          <w:rFonts w:ascii="Times New Roman" w:eastAsia="굴림" w:hAnsi="Times New Roman" w:cs="Times New Roman"/>
        </w:rPr>
        <w:t>metabolically obese normal weight</w:t>
      </w:r>
      <w:r w:rsidR="00AD15B5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eastAsia="굴림" w:hAnsi="Times New Roman" w:cs="Times New Roman" w:hint="eastAsia"/>
        </w:rPr>
        <w:t>(</w:t>
      </w:r>
      <w:r w:rsidR="00AD15B5" w:rsidRPr="004679A6">
        <w:rPr>
          <w:rFonts w:ascii="Times New Roman" w:eastAsia="굴림" w:hAnsi="Times New Roman" w:cs="Times New Roman"/>
        </w:rPr>
        <w:t>2006 International Diabetes Federation</w:t>
      </w:r>
      <w:r w:rsidR="00AD15B5" w:rsidRPr="004679A6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hAnsi="Times New Roman" w:cs="Times New Roman"/>
        </w:rPr>
        <w:t>definition</w:t>
      </w:r>
      <w:r w:rsidR="00AD15B5" w:rsidRPr="004679A6">
        <w:rPr>
          <w:rFonts w:ascii="Times New Roman" w:hAnsi="Times New Roman" w:cs="Times New Roman" w:hint="eastAsia"/>
        </w:rPr>
        <w:t>)</w:t>
      </w:r>
      <w:r w:rsidR="00AD15B5">
        <w:rPr>
          <w:rFonts w:ascii="Times New Roman" w:eastAsia="굴림" w:hAnsi="Times New Roman" w:cs="Times New Roman" w:hint="eastAsia"/>
        </w:rPr>
        <w:t xml:space="preserve">; </w:t>
      </w:r>
      <w:r w:rsidR="00AD15B5">
        <w:rPr>
          <w:rFonts w:ascii="Times New Roman" w:eastAsia="굴림" w:hAnsi="Times New Roman" w:cs="Times New Roman"/>
        </w:rPr>
        <w:t>M</w:t>
      </w:r>
      <w:r w:rsidR="00AD15B5">
        <w:rPr>
          <w:rFonts w:ascii="Times New Roman" w:eastAsia="굴림" w:hAnsi="Times New Roman" w:cs="Times New Roman" w:hint="eastAsia"/>
        </w:rPr>
        <w:t>HO</w:t>
      </w:r>
      <w:r w:rsidR="00AD15B5">
        <w:rPr>
          <w:rFonts w:ascii="Times New Roman" w:eastAsia="굴림" w:hAnsi="Times New Roman" w:cs="Times New Roman"/>
        </w:rPr>
        <w:t>-IDF</w:t>
      </w:r>
      <w:r w:rsidR="00AD15B5" w:rsidRPr="007F2480">
        <w:rPr>
          <w:rFonts w:ascii="Times New Roman" w:eastAsia="굴림" w:hAnsi="Times New Roman" w:cs="Times New Roman" w:hint="eastAsia"/>
        </w:rPr>
        <w:t>,</w:t>
      </w:r>
      <w:r w:rsidR="00AD15B5" w:rsidRPr="007F2480">
        <w:rPr>
          <w:rFonts w:ascii="Times New Roman" w:eastAsia="굴림" w:hAnsi="Times New Roman" w:cs="Times New Roman"/>
        </w:rPr>
        <w:t xml:space="preserve"> </w:t>
      </w:r>
      <w:r w:rsidR="00AD15B5" w:rsidRPr="00DC6F96">
        <w:rPr>
          <w:rFonts w:ascii="Times New Roman" w:eastAsia="굴림" w:hAnsi="Times New Roman" w:cs="Times New Roman"/>
        </w:rPr>
        <w:t>metabolically healthy obesity</w:t>
      </w:r>
      <w:r w:rsidR="00AD15B5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eastAsia="굴림" w:hAnsi="Times New Roman" w:cs="Times New Roman" w:hint="eastAsia"/>
        </w:rPr>
        <w:t>(</w:t>
      </w:r>
      <w:r w:rsidR="00AD15B5" w:rsidRPr="004679A6">
        <w:rPr>
          <w:rFonts w:ascii="Times New Roman" w:eastAsia="굴림" w:hAnsi="Times New Roman" w:cs="Times New Roman"/>
        </w:rPr>
        <w:t>2006 International Diabetes Federation</w:t>
      </w:r>
      <w:r w:rsidR="00AD15B5" w:rsidRPr="004679A6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hAnsi="Times New Roman" w:cs="Times New Roman"/>
        </w:rPr>
        <w:t>definition</w:t>
      </w:r>
      <w:r w:rsidR="00AD15B5" w:rsidRPr="004679A6">
        <w:rPr>
          <w:rFonts w:ascii="Times New Roman" w:hAnsi="Times New Roman" w:cs="Times New Roman" w:hint="eastAsia"/>
        </w:rPr>
        <w:t>)</w:t>
      </w:r>
      <w:r w:rsidR="00AD15B5" w:rsidRPr="007F2480">
        <w:rPr>
          <w:rFonts w:ascii="Times New Roman" w:eastAsia="굴림" w:hAnsi="Times New Roman" w:cs="Times New Roman" w:hint="eastAsia"/>
        </w:rPr>
        <w:t>;</w:t>
      </w:r>
      <w:r w:rsidR="00AD15B5" w:rsidRPr="007F2480">
        <w:rPr>
          <w:rFonts w:ascii="Times New Roman" w:eastAsia="굴림" w:hAnsi="Times New Roman" w:cs="Times New Roman"/>
        </w:rPr>
        <w:t xml:space="preserve"> M</w:t>
      </w:r>
      <w:r w:rsidR="00AD15B5">
        <w:rPr>
          <w:rFonts w:ascii="Times New Roman" w:eastAsia="굴림" w:hAnsi="Times New Roman" w:cs="Times New Roman" w:hint="eastAsia"/>
        </w:rPr>
        <w:t>O</w:t>
      </w:r>
      <w:r w:rsidR="00AD15B5" w:rsidRPr="007F2480">
        <w:rPr>
          <w:rFonts w:ascii="Times New Roman" w:eastAsia="굴림" w:hAnsi="Times New Roman" w:cs="Times New Roman"/>
        </w:rPr>
        <w:t>O</w:t>
      </w:r>
      <w:r w:rsidR="00AD15B5">
        <w:rPr>
          <w:rFonts w:ascii="Times New Roman" w:eastAsia="굴림" w:hAnsi="Times New Roman" w:cs="Times New Roman" w:hint="eastAsia"/>
        </w:rPr>
        <w:t>-IDF,</w:t>
      </w:r>
      <w:r w:rsidR="00AD15B5" w:rsidRPr="007F2480">
        <w:rPr>
          <w:rFonts w:ascii="Times New Roman" w:eastAsia="굴림" w:hAnsi="Times New Roman" w:cs="Times New Roman"/>
        </w:rPr>
        <w:t xml:space="preserve"> </w:t>
      </w:r>
      <w:r w:rsidR="00AD15B5" w:rsidRPr="00DC6F96">
        <w:rPr>
          <w:rFonts w:ascii="Times New Roman" w:eastAsia="굴림" w:hAnsi="Times New Roman" w:cs="Times New Roman"/>
        </w:rPr>
        <w:t>metabolically obese obesity</w:t>
      </w:r>
      <w:r w:rsidR="00AD15B5" w:rsidRPr="004679A6">
        <w:rPr>
          <w:rFonts w:ascii="Times New Roman" w:eastAsia="굴림" w:hAnsi="Times New Roman" w:cs="Times New Roman" w:hint="eastAsia"/>
        </w:rPr>
        <w:t xml:space="preserve"> (</w:t>
      </w:r>
      <w:r w:rsidR="00AD15B5" w:rsidRPr="004679A6">
        <w:rPr>
          <w:rFonts w:ascii="Times New Roman" w:eastAsia="굴림" w:hAnsi="Times New Roman" w:cs="Times New Roman"/>
        </w:rPr>
        <w:t>2006 International Diabetes Federation</w:t>
      </w:r>
      <w:r w:rsidR="00AD15B5" w:rsidRPr="004679A6">
        <w:rPr>
          <w:rFonts w:ascii="Times New Roman" w:eastAsia="굴림" w:hAnsi="Times New Roman" w:cs="Times New Roman" w:hint="eastAsia"/>
        </w:rPr>
        <w:t xml:space="preserve"> </w:t>
      </w:r>
      <w:r w:rsidR="00AD15B5" w:rsidRPr="004679A6">
        <w:rPr>
          <w:rFonts w:ascii="Times New Roman" w:hAnsi="Times New Roman" w:cs="Times New Roman"/>
        </w:rPr>
        <w:t>definition</w:t>
      </w:r>
      <w:r w:rsidR="00AD15B5" w:rsidRPr="004679A6">
        <w:rPr>
          <w:rFonts w:ascii="Times New Roman" w:hAnsi="Times New Roman" w:cs="Times New Roman" w:hint="eastAsia"/>
        </w:rPr>
        <w:t>)</w:t>
      </w:r>
      <w:r w:rsidR="00AD15B5" w:rsidRPr="007F2480">
        <w:rPr>
          <w:rFonts w:ascii="Times New Roman" w:eastAsia="굴림" w:hAnsi="Times New Roman" w:cs="Times New Roman" w:hint="eastAsia"/>
        </w:rPr>
        <w:t>.</w:t>
      </w:r>
    </w:p>
    <w:p w:rsidR="00784DCB" w:rsidRPr="004D6842" w:rsidRDefault="00784DCB" w:rsidP="00784DCB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a</w:t>
      </w:r>
      <w:proofErr w:type="gramEnd"/>
      <w:r w:rsidRPr="004D6842">
        <w:rPr>
          <w:rFonts w:ascii="Times New Roman" w:eastAsia="굴림" w:hAnsi="Times New Roman" w:cs="Times New Roman"/>
        </w:rPr>
        <w:t xml:space="preserve"> </w:t>
      </w:r>
      <w:r w:rsidRPr="004D6842">
        <w:rPr>
          <w:rFonts w:ascii="Times New Roman" w:eastAsia="굴림" w:hAnsi="Times New Roman" w:cs="Times New Roman"/>
          <w:i/>
        </w:rPr>
        <w:t>P</w:t>
      </w:r>
      <w:r w:rsidRPr="004D6842">
        <w:rPr>
          <w:rFonts w:ascii="Times New Roman" w:eastAsia="굴림" w:hAnsi="Times New Roman" w:cs="Times New Roman"/>
        </w:rPr>
        <w:t xml:space="preserve"> value from a T test for continuous outcomes or χ2 test for binary outcomes, comparing differences between any 2 study groups.</w:t>
      </w:r>
    </w:p>
    <w:p w:rsidR="00784DCB" w:rsidRPr="004D6842" w:rsidRDefault="00784DCB" w:rsidP="00784DCB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b</w:t>
      </w:r>
      <w:proofErr w:type="gramEnd"/>
      <w:r w:rsidRPr="004D6842">
        <w:rPr>
          <w:rFonts w:ascii="Times New Roman" w:eastAsia="굴림" w:hAnsi="Times New Roman" w:cs="Times New Roman"/>
        </w:rPr>
        <w:t xml:space="preserve"> None, &lt;1; Light, 1–14.99; Moderate, 15–29.99; Heavy, ≥30 g/day.</w:t>
      </w:r>
    </w:p>
    <w:p w:rsidR="00BC0177" w:rsidRPr="00D97BAF" w:rsidRDefault="00784DCB" w:rsidP="00784DCB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c</w:t>
      </w:r>
      <w:proofErr w:type="gramEnd"/>
      <w:r w:rsidRPr="004D6842">
        <w:rPr>
          <w:rFonts w:ascii="Times New Roman" w:eastAsia="굴림" w:hAnsi="Times New Roman" w:cs="Times New Roman"/>
        </w:rPr>
        <w:t xml:space="preserve"> Categorical variable from the International Physical Activity Questionnaire Research Committee.</w:t>
      </w:r>
    </w:p>
    <w:sectPr w:rsidR="00BC0177" w:rsidRPr="00D97BAF" w:rsidSect="00D35210">
      <w:headerReference w:type="default" r:id="rId8"/>
      <w:pgSz w:w="11906" w:h="16838" w:code="9"/>
      <w:pgMar w:top="1440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6824" w:rsidRDefault="009C6824" w:rsidP="009D46E6">
      <w:pPr>
        <w:spacing w:after="0" w:line="240" w:lineRule="auto"/>
      </w:pPr>
      <w:r>
        <w:separator/>
      </w:r>
    </w:p>
  </w:endnote>
  <w:endnote w:type="continuationSeparator" w:id="0">
    <w:p w:rsidR="009C6824" w:rsidRDefault="009C6824" w:rsidP="009D4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6824" w:rsidRDefault="009C6824" w:rsidP="009D46E6">
      <w:pPr>
        <w:spacing w:after="0" w:line="240" w:lineRule="auto"/>
      </w:pPr>
      <w:r>
        <w:separator/>
      </w:r>
    </w:p>
  </w:footnote>
  <w:footnote w:type="continuationSeparator" w:id="0">
    <w:p w:rsidR="009C6824" w:rsidRDefault="009C6824" w:rsidP="009D4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C12" w:rsidRDefault="00351C12" w:rsidP="0076144B">
    <w:pPr>
      <w:pStyle w:val="a4"/>
      <w:snapToGrid/>
      <w:spacing w:before="0" w:beforeAutospacing="0" w:after="0" w:afterAutospacing="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11E30"/>
    <w:multiLevelType w:val="multilevel"/>
    <w:tmpl w:val="BDD2B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E21912"/>
    <w:multiLevelType w:val="hybridMultilevel"/>
    <w:tmpl w:val="B5C4D180"/>
    <w:lvl w:ilvl="0" w:tplc="22C43FB0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41F2084"/>
    <w:multiLevelType w:val="multilevel"/>
    <w:tmpl w:val="EE24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맑은 고딕" w:eastAsia="맑은 고딕" w:hAnsi="맑은 고딕" w:cstheme="minorBidi" w:hint="eastAsia"/>
      </w:rPr>
    </w:lvl>
    <w:lvl w:ilvl="2">
      <w:start w:val="1"/>
      <w:numFmt w:val="bullet"/>
      <w:lvlText w:val="&gt;"/>
      <w:lvlJc w:val="left"/>
      <w:pPr>
        <w:ind w:left="2160" w:hanging="360"/>
      </w:pPr>
      <w:rPr>
        <w:rFonts w:ascii="맑은 고딕" w:eastAsia="맑은 고딕" w:hAnsi="맑은 고딕" w:cstheme="minorBidi" w:hint="eastAsia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9B30BF"/>
    <w:multiLevelType w:val="multilevel"/>
    <w:tmpl w:val="B2A29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7F78A4"/>
    <w:multiLevelType w:val="multilevel"/>
    <w:tmpl w:val="EDEAB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784C12"/>
    <w:multiLevelType w:val="hybridMultilevel"/>
    <w:tmpl w:val="62667D04"/>
    <w:lvl w:ilvl="0" w:tplc="42CE2AF6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56F383F"/>
    <w:multiLevelType w:val="hybridMultilevel"/>
    <w:tmpl w:val="CC30E626"/>
    <w:lvl w:ilvl="0" w:tplc="2C74A5D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88623E6"/>
    <w:multiLevelType w:val="multilevel"/>
    <w:tmpl w:val="C2AA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BB4249A"/>
    <w:multiLevelType w:val="hybridMultilevel"/>
    <w:tmpl w:val="D7A8D89A"/>
    <w:lvl w:ilvl="0" w:tplc="56CE6D34">
      <w:start w:val="5"/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9">
    <w:nsid w:val="70E26DC1"/>
    <w:multiLevelType w:val="multilevel"/>
    <w:tmpl w:val="9456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9"/>
  </w:num>
  <w:num w:numId="6">
    <w:abstractNumId w:val="4"/>
  </w:num>
  <w:num w:numId="7">
    <w:abstractNumId w:val="6"/>
  </w:num>
  <w:num w:numId="8">
    <w:abstractNumId w:val="8"/>
  </w:num>
  <w:num w:numId="9">
    <w:abstractNumId w:val="1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stylePaneFormatFilter w:val="1024"/>
  <w:stylePaneSortMethod w:val="000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29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EC4"/>
    <w:rsid w:val="00000958"/>
    <w:rsid w:val="000017B6"/>
    <w:rsid w:val="000020C8"/>
    <w:rsid w:val="00003180"/>
    <w:rsid w:val="0001355D"/>
    <w:rsid w:val="00014968"/>
    <w:rsid w:val="000161D3"/>
    <w:rsid w:val="000212C0"/>
    <w:rsid w:val="000267FD"/>
    <w:rsid w:val="0003061D"/>
    <w:rsid w:val="00031EC4"/>
    <w:rsid w:val="000323E3"/>
    <w:rsid w:val="00036424"/>
    <w:rsid w:val="00036C4E"/>
    <w:rsid w:val="00037066"/>
    <w:rsid w:val="00043B3D"/>
    <w:rsid w:val="00044810"/>
    <w:rsid w:val="00045F6F"/>
    <w:rsid w:val="000508C8"/>
    <w:rsid w:val="0005440F"/>
    <w:rsid w:val="00057A11"/>
    <w:rsid w:val="00057A46"/>
    <w:rsid w:val="00057F81"/>
    <w:rsid w:val="00060D69"/>
    <w:rsid w:val="000632ED"/>
    <w:rsid w:val="000649F7"/>
    <w:rsid w:val="00072551"/>
    <w:rsid w:val="00073D1E"/>
    <w:rsid w:val="00076953"/>
    <w:rsid w:val="00076FEB"/>
    <w:rsid w:val="00094704"/>
    <w:rsid w:val="0009513E"/>
    <w:rsid w:val="000972A2"/>
    <w:rsid w:val="000A0642"/>
    <w:rsid w:val="000A0662"/>
    <w:rsid w:val="000A33F6"/>
    <w:rsid w:val="000A3723"/>
    <w:rsid w:val="000A44FB"/>
    <w:rsid w:val="000A5044"/>
    <w:rsid w:val="000A5CED"/>
    <w:rsid w:val="000B01E9"/>
    <w:rsid w:val="000B0F35"/>
    <w:rsid w:val="000B150A"/>
    <w:rsid w:val="000B3BAA"/>
    <w:rsid w:val="000B58B6"/>
    <w:rsid w:val="000B61E3"/>
    <w:rsid w:val="000B7C7A"/>
    <w:rsid w:val="000C0158"/>
    <w:rsid w:val="000C0C24"/>
    <w:rsid w:val="000C23A1"/>
    <w:rsid w:val="000C2589"/>
    <w:rsid w:val="000C4416"/>
    <w:rsid w:val="000C72DA"/>
    <w:rsid w:val="000D179C"/>
    <w:rsid w:val="000D3ABB"/>
    <w:rsid w:val="000D50F6"/>
    <w:rsid w:val="000D5635"/>
    <w:rsid w:val="000D5C52"/>
    <w:rsid w:val="000D6FAC"/>
    <w:rsid w:val="000D7AB4"/>
    <w:rsid w:val="000E1204"/>
    <w:rsid w:val="000E2F8E"/>
    <w:rsid w:val="000E49BE"/>
    <w:rsid w:val="000F03C9"/>
    <w:rsid w:val="000F2CF4"/>
    <w:rsid w:val="000F4C1E"/>
    <w:rsid w:val="000F4C56"/>
    <w:rsid w:val="000F4FC3"/>
    <w:rsid w:val="000F5011"/>
    <w:rsid w:val="000F6B84"/>
    <w:rsid w:val="00101D92"/>
    <w:rsid w:val="00102094"/>
    <w:rsid w:val="001045DD"/>
    <w:rsid w:val="00105451"/>
    <w:rsid w:val="00106680"/>
    <w:rsid w:val="00106E79"/>
    <w:rsid w:val="0011084C"/>
    <w:rsid w:val="001127F2"/>
    <w:rsid w:val="00112951"/>
    <w:rsid w:val="00115C03"/>
    <w:rsid w:val="00117EE5"/>
    <w:rsid w:val="00120B02"/>
    <w:rsid w:val="00122765"/>
    <w:rsid w:val="00125430"/>
    <w:rsid w:val="00126D2D"/>
    <w:rsid w:val="0012757B"/>
    <w:rsid w:val="00127B7C"/>
    <w:rsid w:val="001324CF"/>
    <w:rsid w:val="001326AA"/>
    <w:rsid w:val="00132EC2"/>
    <w:rsid w:val="001333AE"/>
    <w:rsid w:val="00133D9A"/>
    <w:rsid w:val="00133E27"/>
    <w:rsid w:val="00137655"/>
    <w:rsid w:val="00142699"/>
    <w:rsid w:val="001455F7"/>
    <w:rsid w:val="00151A68"/>
    <w:rsid w:val="001538F8"/>
    <w:rsid w:val="001554F7"/>
    <w:rsid w:val="00157701"/>
    <w:rsid w:val="00157B01"/>
    <w:rsid w:val="001606E7"/>
    <w:rsid w:val="001618B0"/>
    <w:rsid w:val="001630CF"/>
    <w:rsid w:val="0016455E"/>
    <w:rsid w:val="0016530C"/>
    <w:rsid w:val="0016649C"/>
    <w:rsid w:val="00167354"/>
    <w:rsid w:val="00167F6D"/>
    <w:rsid w:val="00170F98"/>
    <w:rsid w:val="00172F98"/>
    <w:rsid w:val="00173083"/>
    <w:rsid w:val="00173E78"/>
    <w:rsid w:val="00180078"/>
    <w:rsid w:val="00181012"/>
    <w:rsid w:val="001826EF"/>
    <w:rsid w:val="0018553F"/>
    <w:rsid w:val="00185BE7"/>
    <w:rsid w:val="00186DB3"/>
    <w:rsid w:val="00186FE4"/>
    <w:rsid w:val="001879E2"/>
    <w:rsid w:val="0019184C"/>
    <w:rsid w:val="00195027"/>
    <w:rsid w:val="001A0679"/>
    <w:rsid w:val="001A11F1"/>
    <w:rsid w:val="001A2258"/>
    <w:rsid w:val="001A23E4"/>
    <w:rsid w:val="001A4BB7"/>
    <w:rsid w:val="001A60C3"/>
    <w:rsid w:val="001A6666"/>
    <w:rsid w:val="001A70D5"/>
    <w:rsid w:val="001B117C"/>
    <w:rsid w:val="001B2C2C"/>
    <w:rsid w:val="001B54DB"/>
    <w:rsid w:val="001C2409"/>
    <w:rsid w:val="001C4A36"/>
    <w:rsid w:val="001C4F74"/>
    <w:rsid w:val="001D0E18"/>
    <w:rsid w:val="001D58C1"/>
    <w:rsid w:val="001E1484"/>
    <w:rsid w:val="001E2A55"/>
    <w:rsid w:val="001E3CA6"/>
    <w:rsid w:val="001E454E"/>
    <w:rsid w:val="001E4DAD"/>
    <w:rsid w:val="001F0A78"/>
    <w:rsid w:val="001F299B"/>
    <w:rsid w:val="001F5A31"/>
    <w:rsid w:val="001F7B34"/>
    <w:rsid w:val="00200CDE"/>
    <w:rsid w:val="002020F3"/>
    <w:rsid w:val="0020234E"/>
    <w:rsid w:val="00203365"/>
    <w:rsid w:val="00204966"/>
    <w:rsid w:val="00207C83"/>
    <w:rsid w:val="002126B0"/>
    <w:rsid w:val="00212894"/>
    <w:rsid w:val="00212A35"/>
    <w:rsid w:val="00224E07"/>
    <w:rsid w:val="002252D9"/>
    <w:rsid w:val="00225E75"/>
    <w:rsid w:val="00225F7D"/>
    <w:rsid w:val="00225FE8"/>
    <w:rsid w:val="002274DD"/>
    <w:rsid w:val="00234803"/>
    <w:rsid w:val="002468EE"/>
    <w:rsid w:val="002532A9"/>
    <w:rsid w:val="0025462A"/>
    <w:rsid w:val="00255832"/>
    <w:rsid w:val="0025700A"/>
    <w:rsid w:val="0026017A"/>
    <w:rsid w:val="00260493"/>
    <w:rsid w:val="0026277C"/>
    <w:rsid w:val="00264209"/>
    <w:rsid w:val="002724EF"/>
    <w:rsid w:val="002745BA"/>
    <w:rsid w:val="00274990"/>
    <w:rsid w:val="00274A57"/>
    <w:rsid w:val="00274BE6"/>
    <w:rsid w:val="00275B2C"/>
    <w:rsid w:val="00275C2F"/>
    <w:rsid w:val="00276830"/>
    <w:rsid w:val="00282AE4"/>
    <w:rsid w:val="0028330E"/>
    <w:rsid w:val="002847EC"/>
    <w:rsid w:val="002852C9"/>
    <w:rsid w:val="002864DF"/>
    <w:rsid w:val="002866F3"/>
    <w:rsid w:val="00286F6B"/>
    <w:rsid w:val="00291A5E"/>
    <w:rsid w:val="0029412C"/>
    <w:rsid w:val="00294BA2"/>
    <w:rsid w:val="00295028"/>
    <w:rsid w:val="002965BA"/>
    <w:rsid w:val="002A38E6"/>
    <w:rsid w:val="002A6357"/>
    <w:rsid w:val="002A68EE"/>
    <w:rsid w:val="002B18C9"/>
    <w:rsid w:val="002B4940"/>
    <w:rsid w:val="002B6089"/>
    <w:rsid w:val="002B7A28"/>
    <w:rsid w:val="002B7A53"/>
    <w:rsid w:val="002B7CD2"/>
    <w:rsid w:val="002C0A08"/>
    <w:rsid w:val="002C320C"/>
    <w:rsid w:val="002C40FB"/>
    <w:rsid w:val="002C5F64"/>
    <w:rsid w:val="002C72E7"/>
    <w:rsid w:val="002D5A05"/>
    <w:rsid w:val="002E16B9"/>
    <w:rsid w:val="002E2FD6"/>
    <w:rsid w:val="002E3441"/>
    <w:rsid w:val="002E4513"/>
    <w:rsid w:val="002F48F2"/>
    <w:rsid w:val="002F4E74"/>
    <w:rsid w:val="002F5283"/>
    <w:rsid w:val="002F5E88"/>
    <w:rsid w:val="00302DA0"/>
    <w:rsid w:val="00304712"/>
    <w:rsid w:val="00305E2E"/>
    <w:rsid w:val="00312EC5"/>
    <w:rsid w:val="0031455E"/>
    <w:rsid w:val="0031460A"/>
    <w:rsid w:val="00315A07"/>
    <w:rsid w:val="00315AA0"/>
    <w:rsid w:val="00316E63"/>
    <w:rsid w:val="003209DB"/>
    <w:rsid w:val="00320EF9"/>
    <w:rsid w:val="00320FA3"/>
    <w:rsid w:val="0032137E"/>
    <w:rsid w:val="00322A83"/>
    <w:rsid w:val="00324C8C"/>
    <w:rsid w:val="00327D5E"/>
    <w:rsid w:val="00331622"/>
    <w:rsid w:val="00333952"/>
    <w:rsid w:val="003378E9"/>
    <w:rsid w:val="003401F1"/>
    <w:rsid w:val="003413AD"/>
    <w:rsid w:val="00341593"/>
    <w:rsid w:val="00342A3D"/>
    <w:rsid w:val="00344506"/>
    <w:rsid w:val="003462A8"/>
    <w:rsid w:val="0035005D"/>
    <w:rsid w:val="00351C12"/>
    <w:rsid w:val="00352104"/>
    <w:rsid w:val="00354907"/>
    <w:rsid w:val="00357C7C"/>
    <w:rsid w:val="00361484"/>
    <w:rsid w:val="00363B6A"/>
    <w:rsid w:val="00365EC0"/>
    <w:rsid w:val="003667EB"/>
    <w:rsid w:val="003673BA"/>
    <w:rsid w:val="00372BD6"/>
    <w:rsid w:val="003808FA"/>
    <w:rsid w:val="00381B2E"/>
    <w:rsid w:val="00381CFD"/>
    <w:rsid w:val="00381FE0"/>
    <w:rsid w:val="003824A6"/>
    <w:rsid w:val="00382DAA"/>
    <w:rsid w:val="00386078"/>
    <w:rsid w:val="00386CB8"/>
    <w:rsid w:val="003901C2"/>
    <w:rsid w:val="003931F7"/>
    <w:rsid w:val="00394F7E"/>
    <w:rsid w:val="00395217"/>
    <w:rsid w:val="00395CA0"/>
    <w:rsid w:val="00396FC6"/>
    <w:rsid w:val="003A5DE4"/>
    <w:rsid w:val="003B3D8B"/>
    <w:rsid w:val="003B40B3"/>
    <w:rsid w:val="003B55B1"/>
    <w:rsid w:val="003B63E9"/>
    <w:rsid w:val="003C36E7"/>
    <w:rsid w:val="003C385F"/>
    <w:rsid w:val="003D1724"/>
    <w:rsid w:val="003D3464"/>
    <w:rsid w:val="003D40A8"/>
    <w:rsid w:val="003D5E9C"/>
    <w:rsid w:val="003D7651"/>
    <w:rsid w:val="003E0FDD"/>
    <w:rsid w:val="003E3D0C"/>
    <w:rsid w:val="003E5247"/>
    <w:rsid w:val="003E61F7"/>
    <w:rsid w:val="003F07EB"/>
    <w:rsid w:val="003F15AD"/>
    <w:rsid w:val="003F3841"/>
    <w:rsid w:val="003F671A"/>
    <w:rsid w:val="003F7EA8"/>
    <w:rsid w:val="00402A41"/>
    <w:rsid w:val="004064D3"/>
    <w:rsid w:val="0040664E"/>
    <w:rsid w:val="00407C17"/>
    <w:rsid w:val="00410FAF"/>
    <w:rsid w:val="00411CF6"/>
    <w:rsid w:val="0041374B"/>
    <w:rsid w:val="00414935"/>
    <w:rsid w:val="00417EF5"/>
    <w:rsid w:val="00420032"/>
    <w:rsid w:val="004209B6"/>
    <w:rsid w:val="00421C58"/>
    <w:rsid w:val="0042430E"/>
    <w:rsid w:val="00424839"/>
    <w:rsid w:val="00424A95"/>
    <w:rsid w:val="00424E44"/>
    <w:rsid w:val="00425EC8"/>
    <w:rsid w:val="00425F0A"/>
    <w:rsid w:val="00430A00"/>
    <w:rsid w:val="0043530A"/>
    <w:rsid w:val="00435CAE"/>
    <w:rsid w:val="004367D0"/>
    <w:rsid w:val="0043703D"/>
    <w:rsid w:val="00441BC5"/>
    <w:rsid w:val="00444B85"/>
    <w:rsid w:val="00445B4B"/>
    <w:rsid w:val="00445DCF"/>
    <w:rsid w:val="00446A67"/>
    <w:rsid w:val="004472A3"/>
    <w:rsid w:val="004478C8"/>
    <w:rsid w:val="0045007A"/>
    <w:rsid w:val="004520FC"/>
    <w:rsid w:val="00454122"/>
    <w:rsid w:val="00454849"/>
    <w:rsid w:val="00455EFB"/>
    <w:rsid w:val="0045632E"/>
    <w:rsid w:val="00457C19"/>
    <w:rsid w:val="00457D6D"/>
    <w:rsid w:val="004605A6"/>
    <w:rsid w:val="00460BF3"/>
    <w:rsid w:val="0046272E"/>
    <w:rsid w:val="00465203"/>
    <w:rsid w:val="00465BD0"/>
    <w:rsid w:val="00465C37"/>
    <w:rsid w:val="004704CB"/>
    <w:rsid w:val="00470718"/>
    <w:rsid w:val="0047122C"/>
    <w:rsid w:val="00473086"/>
    <w:rsid w:val="00476C9F"/>
    <w:rsid w:val="004774A9"/>
    <w:rsid w:val="00481A66"/>
    <w:rsid w:val="004821A6"/>
    <w:rsid w:val="004844D4"/>
    <w:rsid w:val="0048513A"/>
    <w:rsid w:val="00485E5A"/>
    <w:rsid w:val="00486195"/>
    <w:rsid w:val="00490C49"/>
    <w:rsid w:val="00492E30"/>
    <w:rsid w:val="00493DE9"/>
    <w:rsid w:val="0049732A"/>
    <w:rsid w:val="00497DF1"/>
    <w:rsid w:val="004A1594"/>
    <w:rsid w:val="004A3767"/>
    <w:rsid w:val="004A48D2"/>
    <w:rsid w:val="004A5A2A"/>
    <w:rsid w:val="004A63B6"/>
    <w:rsid w:val="004A6723"/>
    <w:rsid w:val="004B31F6"/>
    <w:rsid w:val="004B3928"/>
    <w:rsid w:val="004B7814"/>
    <w:rsid w:val="004B7E7B"/>
    <w:rsid w:val="004C107F"/>
    <w:rsid w:val="004C374C"/>
    <w:rsid w:val="004C4316"/>
    <w:rsid w:val="004C4A63"/>
    <w:rsid w:val="004C56E8"/>
    <w:rsid w:val="004D1124"/>
    <w:rsid w:val="004D34DB"/>
    <w:rsid w:val="004D3602"/>
    <w:rsid w:val="004D6427"/>
    <w:rsid w:val="004D6842"/>
    <w:rsid w:val="004E02C6"/>
    <w:rsid w:val="004E0E7C"/>
    <w:rsid w:val="004E4048"/>
    <w:rsid w:val="004E44FB"/>
    <w:rsid w:val="004F090C"/>
    <w:rsid w:val="004F40E3"/>
    <w:rsid w:val="004F50BE"/>
    <w:rsid w:val="005007C2"/>
    <w:rsid w:val="00501D39"/>
    <w:rsid w:val="00502016"/>
    <w:rsid w:val="005023AA"/>
    <w:rsid w:val="00504AC1"/>
    <w:rsid w:val="0050635B"/>
    <w:rsid w:val="00507174"/>
    <w:rsid w:val="00510618"/>
    <w:rsid w:val="00510CA4"/>
    <w:rsid w:val="0051167A"/>
    <w:rsid w:val="00512509"/>
    <w:rsid w:val="00520B8E"/>
    <w:rsid w:val="0052146B"/>
    <w:rsid w:val="00521FDF"/>
    <w:rsid w:val="005223BC"/>
    <w:rsid w:val="00522D81"/>
    <w:rsid w:val="00523EB7"/>
    <w:rsid w:val="0052492E"/>
    <w:rsid w:val="00527520"/>
    <w:rsid w:val="005304BD"/>
    <w:rsid w:val="0053127D"/>
    <w:rsid w:val="0053205F"/>
    <w:rsid w:val="0053218F"/>
    <w:rsid w:val="0054294C"/>
    <w:rsid w:val="005448C1"/>
    <w:rsid w:val="00545160"/>
    <w:rsid w:val="0054747C"/>
    <w:rsid w:val="00550848"/>
    <w:rsid w:val="00554304"/>
    <w:rsid w:val="00554E54"/>
    <w:rsid w:val="0055626B"/>
    <w:rsid w:val="00557191"/>
    <w:rsid w:val="00561711"/>
    <w:rsid w:val="00563BC9"/>
    <w:rsid w:val="00564104"/>
    <w:rsid w:val="00564831"/>
    <w:rsid w:val="0056519E"/>
    <w:rsid w:val="005719CD"/>
    <w:rsid w:val="00572386"/>
    <w:rsid w:val="005731BC"/>
    <w:rsid w:val="00573EE0"/>
    <w:rsid w:val="00576847"/>
    <w:rsid w:val="00577620"/>
    <w:rsid w:val="00581283"/>
    <w:rsid w:val="00581E00"/>
    <w:rsid w:val="00581EAF"/>
    <w:rsid w:val="00583492"/>
    <w:rsid w:val="00584EE5"/>
    <w:rsid w:val="0059060F"/>
    <w:rsid w:val="00590668"/>
    <w:rsid w:val="005919C5"/>
    <w:rsid w:val="0059252D"/>
    <w:rsid w:val="005A19E9"/>
    <w:rsid w:val="005A2854"/>
    <w:rsid w:val="005A2AFE"/>
    <w:rsid w:val="005A5677"/>
    <w:rsid w:val="005A60CB"/>
    <w:rsid w:val="005A6313"/>
    <w:rsid w:val="005A7B06"/>
    <w:rsid w:val="005B43F0"/>
    <w:rsid w:val="005B4A10"/>
    <w:rsid w:val="005C0949"/>
    <w:rsid w:val="005C160A"/>
    <w:rsid w:val="005C2F58"/>
    <w:rsid w:val="005C3969"/>
    <w:rsid w:val="005C4103"/>
    <w:rsid w:val="005C4324"/>
    <w:rsid w:val="005C59C9"/>
    <w:rsid w:val="005C5CDB"/>
    <w:rsid w:val="005C787B"/>
    <w:rsid w:val="005C7FC7"/>
    <w:rsid w:val="005D00B8"/>
    <w:rsid w:val="005D0543"/>
    <w:rsid w:val="005D1BFC"/>
    <w:rsid w:val="005D1EB5"/>
    <w:rsid w:val="005D6492"/>
    <w:rsid w:val="005E032B"/>
    <w:rsid w:val="005E1D84"/>
    <w:rsid w:val="005E47B8"/>
    <w:rsid w:val="005E4F2C"/>
    <w:rsid w:val="005E61CD"/>
    <w:rsid w:val="005E7B27"/>
    <w:rsid w:val="005F0BE2"/>
    <w:rsid w:val="005F0EE4"/>
    <w:rsid w:val="00600B05"/>
    <w:rsid w:val="00603234"/>
    <w:rsid w:val="00603770"/>
    <w:rsid w:val="00603971"/>
    <w:rsid w:val="00605211"/>
    <w:rsid w:val="006059C8"/>
    <w:rsid w:val="00606084"/>
    <w:rsid w:val="00606486"/>
    <w:rsid w:val="00610FD0"/>
    <w:rsid w:val="00612350"/>
    <w:rsid w:val="0061300D"/>
    <w:rsid w:val="0061345C"/>
    <w:rsid w:val="00613F3C"/>
    <w:rsid w:val="00615907"/>
    <w:rsid w:val="00615EEC"/>
    <w:rsid w:val="006163CC"/>
    <w:rsid w:val="006228A3"/>
    <w:rsid w:val="0062525B"/>
    <w:rsid w:val="00625479"/>
    <w:rsid w:val="0063328E"/>
    <w:rsid w:val="00634AF0"/>
    <w:rsid w:val="00635FE3"/>
    <w:rsid w:val="00640704"/>
    <w:rsid w:val="00641249"/>
    <w:rsid w:val="00642684"/>
    <w:rsid w:val="00642832"/>
    <w:rsid w:val="006432BF"/>
    <w:rsid w:val="00645F1E"/>
    <w:rsid w:val="00646A0F"/>
    <w:rsid w:val="00652E9D"/>
    <w:rsid w:val="00652FE2"/>
    <w:rsid w:val="006553FF"/>
    <w:rsid w:val="0065626E"/>
    <w:rsid w:val="0065635B"/>
    <w:rsid w:val="00656EFE"/>
    <w:rsid w:val="0065793F"/>
    <w:rsid w:val="006579BA"/>
    <w:rsid w:val="00661DA9"/>
    <w:rsid w:val="006648EE"/>
    <w:rsid w:val="00665C9C"/>
    <w:rsid w:val="00673DB5"/>
    <w:rsid w:val="00674A5F"/>
    <w:rsid w:val="00674E14"/>
    <w:rsid w:val="00676DCD"/>
    <w:rsid w:val="00677352"/>
    <w:rsid w:val="0068203F"/>
    <w:rsid w:val="00690915"/>
    <w:rsid w:val="0069151B"/>
    <w:rsid w:val="006917A6"/>
    <w:rsid w:val="00691DEA"/>
    <w:rsid w:val="006937F9"/>
    <w:rsid w:val="00693AA0"/>
    <w:rsid w:val="00694C8F"/>
    <w:rsid w:val="00697B76"/>
    <w:rsid w:val="006A132F"/>
    <w:rsid w:val="006A1DB4"/>
    <w:rsid w:val="006A25A5"/>
    <w:rsid w:val="006A3A35"/>
    <w:rsid w:val="006A4785"/>
    <w:rsid w:val="006A4A0B"/>
    <w:rsid w:val="006A5113"/>
    <w:rsid w:val="006A58F5"/>
    <w:rsid w:val="006A6F14"/>
    <w:rsid w:val="006B0272"/>
    <w:rsid w:val="006B0330"/>
    <w:rsid w:val="006B05FB"/>
    <w:rsid w:val="006B0D48"/>
    <w:rsid w:val="006B47A5"/>
    <w:rsid w:val="006B60F9"/>
    <w:rsid w:val="006B69F4"/>
    <w:rsid w:val="006C27F8"/>
    <w:rsid w:val="006C533D"/>
    <w:rsid w:val="006C6399"/>
    <w:rsid w:val="006D5382"/>
    <w:rsid w:val="006D5ABA"/>
    <w:rsid w:val="006D5B77"/>
    <w:rsid w:val="006D7F7E"/>
    <w:rsid w:val="006E04AC"/>
    <w:rsid w:val="006E1BA3"/>
    <w:rsid w:val="006E357D"/>
    <w:rsid w:val="006E5A33"/>
    <w:rsid w:val="006E6056"/>
    <w:rsid w:val="006F1139"/>
    <w:rsid w:val="006F272B"/>
    <w:rsid w:val="006F35AA"/>
    <w:rsid w:val="006F4E5D"/>
    <w:rsid w:val="006F6AFB"/>
    <w:rsid w:val="00700EF1"/>
    <w:rsid w:val="00704988"/>
    <w:rsid w:val="007056CA"/>
    <w:rsid w:val="00710827"/>
    <w:rsid w:val="00710968"/>
    <w:rsid w:val="00713605"/>
    <w:rsid w:val="0071477A"/>
    <w:rsid w:val="00721D7E"/>
    <w:rsid w:val="00722B14"/>
    <w:rsid w:val="0072576E"/>
    <w:rsid w:val="00732062"/>
    <w:rsid w:val="00734351"/>
    <w:rsid w:val="00734C07"/>
    <w:rsid w:val="00743DC9"/>
    <w:rsid w:val="00750DFB"/>
    <w:rsid w:val="00751BF0"/>
    <w:rsid w:val="00751E23"/>
    <w:rsid w:val="00753B47"/>
    <w:rsid w:val="0075680C"/>
    <w:rsid w:val="0076144B"/>
    <w:rsid w:val="00762E8F"/>
    <w:rsid w:val="0076383E"/>
    <w:rsid w:val="00764065"/>
    <w:rsid w:val="007641FD"/>
    <w:rsid w:val="00764C19"/>
    <w:rsid w:val="00764D1F"/>
    <w:rsid w:val="00770A4E"/>
    <w:rsid w:val="00770F2F"/>
    <w:rsid w:val="00772822"/>
    <w:rsid w:val="00777916"/>
    <w:rsid w:val="007810E5"/>
    <w:rsid w:val="00783310"/>
    <w:rsid w:val="00784DCB"/>
    <w:rsid w:val="00786716"/>
    <w:rsid w:val="00790758"/>
    <w:rsid w:val="007935AC"/>
    <w:rsid w:val="007939D1"/>
    <w:rsid w:val="00795683"/>
    <w:rsid w:val="00797A3F"/>
    <w:rsid w:val="007A1815"/>
    <w:rsid w:val="007A1CCE"/>
    <w:rsid w:val="007A5CC6"/>
    <w:rsid w:val="007B0D99"/>
    <w:rsid w:val="007B4009"/>
    <w:rsid w:val="007B61CA"/>
    <w:rsid w:val="007B7974"/>
    <w:rsid w:val="007B7B24"/>
    <w:rsid w:val="007B7F0B"/>
    <w:rsid w:val="007C2CF7"/>
    <w:rsid w:val="007C3D1E"/>
    <w:rsid w:val="007D71FD"/>
    <w:rsid w:val="007E0B08"/>
    <w:rsid w:val="007E1F19"/>
    <w:rsid w:val="007E21C5"/>
    <w:rsid w:val="007E60E3"/>
    <w:rsid w:val="007F2480"/>
    <w:rsid w:val="008002DF"/>
    <w:rsid w:val="00800A09"/>
    <w:rsid w:val="00801A7E"/>
    <w:rsid w:val="00805946"/>
    <w:rsid w:val="00806207"/>
    <w:rsid w:val="00806CD5"/>
    <w:rsid w:val="00810E09"/>
    <w:rsid w:val="00813C7F"/>
    <w:rsid w:val="00816180"/>
    <w:rsid w:val="00824F99"/>
    <w:rsid w:val="00825D34"/>
    <w:rsid w:val="0082773F"/>
    <w:rsid w:val="008320F9"/>
    <w:rsid w:val="00833F21"/>
    <w:rsid w:val="008358F5"/>
    <w:rsid w:val="00836EE2"/>
    <w:rsid w:val="00837944"/>
    <w:rsid w:val="00840213"/>
    <w:rsid w:val="0084205B"/>
    <w:rsid w:val="008435AB"/>
    <w:rsid w:val="00845511"/>
    <w:rsid w:val="0084632E"/>
    <w:rsid w:val="00847EDC"/>
    <w:rsid w:val="00850E93"/>
    <w:rsid w:val="00850FDE"/>
    <w:rsid w:val="00857778"/>
    <w:rsid w:val="00857BA1"/>
    <w:rsid w:val="008603C7"/>
    <w:rsid w:val="008647DB"/>
    <w:rsid w:val="0086496C"/>
    <w:rsid w:val="00866613"/>
    <w:rsid w:val="0086749B"/>
    <w:rsid w:val="008760AC"/>
    <w:rsid w:val="0087642A"/>
    <w:rsid w:val="008767D7"/>
    <w:rsid w:val="00885BC6"/>
    <w:rsid w:val="00885F35"/>
    <w:rsid w:val="00886DA4"/>
    <w:rsid w:val="0089024A"/>
    <w:rsid w:val="00890FD7"/>
    <w:rsid w:val="00891786"/>
    <w:rsid w:val="00893CCC"/>
    <w:rsid w:val="008A14EA"/>
    <w:rsid w:val="008A69A8"/>
    <w:rsid w:val="008A6C44"/>
    <w:rsid w:val="008B1953"/>
    <w:rsid w:val="008B2693"/>
    <w:rsid w:val="008B2B78"/>
    <w:rsid w:val="008B2D45"/>
    <w:rsid w:val="008B2F08"/>
    <w:rsid w:val="008B6C4A"/>
    <w:rsid w:val="008B7825"/>
    <w:rsid w:val="008B7BC1"/>
    <w:rsid w:val="008C1473"/>
    <w:rsid w:val="008C24E4"/>
    <w:rsid w:val="008C6231"/>
    <w:rsid w:val="008C6497"/>
    <w:rsid w:val="008D13BA"/>
    <w:rsid w:val="008D2703"/>
    <w:rsid w:val="008D2B7D"/>
    <w:rsid w:val="008D2E7A"/>
    <w:rsid w:val="008D5803"/>
    <w:rsid w:val="008D7186"/>
    <w:rsid w:val="008D7E02"/>
    <w:rsid w:val="008E1E8E"/>
    <w:rsid w:val="008E4577"/>
    <w:rsid w:val="008E47B1"/>
    <w:rsid w:val="008E4C16"/>
    <w:rsid w:val="008E736C"/>
    <w:rsid w:val="008E7B9E"/>
    <w:rsid w:val="008F0BA6"/>
    <w:rsid w:val="008F171F"/>
    <w:rsid w:val="008F36F8"/>
    <w:rsid w:val="008F5339"/>
    <w:rsid w:val="0090040C"/>
    <w:rsid w:val="0090312F"/>
    <w:rsid w:val="009042D1"/>
    <w:rsid w:val="00905125"/>
    <w:rsid w:val="00905192"/>
    <w:rsid w:val="0090709A"/>
    <w:rsid w:val="009070A7"/>
    <w:rsid w:val="0091033F"/>
    <w:rsid w:val="00912761"/>
    <w:rsid w:val="00912BEB"/>
    <w:rsid w:val="009131D6"/>
    <w:rsid w:val="0091458E"/>
    <w:rsid w:val="009166AC"/>
    <w:rsid w:val="009212F7"/>
    <w:rsid w:val="00921C0E"/>
    <w:rsid w:val="00923BAB"/>
    <w:rsid w:val="00931793"/>
    <w:rsid w:val="00933BC4"/>
    <w:rsid w:val="0093512E"/>
    <w:rsid w:val="009366FD"/>
    <w:rsid w:val="00936AAA"/>
    <w:rsid w:val="009420B8"/>
    <w:rsid w:val="0094314B"/>
    <w:rsid w:val="00943C60"/>
    <w:rsid w:val="009445B8"/>
    <w:rsid w:val="00945A36"/>
    <w:rsid w:val="00950782"/>
    <w:rsid w:val="00953D6D"/>
    <w:rsid w:val="009608BE"/>
    <w:rsid w:val="009608C3"/>
    <w:rsid w:val="00960DE1"/>
    <w:rsid w:val="009628DF"/>
    <w:rsid w:val="00962B27"/>
    <w:rsid w:val="00963616"/>
    <w:rsid w:val="0096396E"/>
    <w:rsid w:val="00965274"/>
    <w:rsid w:val="0096697E"/>
    <w:rsid w:val="00966AEF"/>
    <w:rsid w:val="00966DD4"/>
    <w:rsid w:val="00967DF7"/>
    <w:rsid w:val="0097108B"/>
    <w:rsid w:val="0097167A"/>
    <w:rsid w:val="00973A56"/>
    <w:rsid w:val="0097556A"/>
    <w:rsid w:val="00975570"/>
    <w:rsid w:val="0097627D"/>
    <w:rsid w:val="00983B5D"/>
    <w:rsid w:val="0098407A"/>
    <w:rsid w:val="00984C6C"/>
    <w:rsid w:val="0098506B"/>
    <w:rsid w:val="009924CD"/>
    <w:rsid w:val="00993ACA"/>
    <w:rsid w:val="009944FB"/>
    <w:rsid w:val="00995F2E"/>
    <w:rsid w:val="00996936"/>
    <w:rsid w:val="00996EF5"/>
    <w:rsid w:val="009978E0"/>
    <w:rsid w:val="009A5A40"/>
    <w:rsid w:val="009A6BE8"/>
    <w:rsid w:val="009A7C17"/>
    <w:rsid w:val="009B01C8"/>
    <w:rsid w:val="009B270B"/>
    <w:rsid w:val="009B2DAA"/>
    <w:rsid w:val="009B64D2"/>
    <w:rsid w:val="009B7F18"/>
    <w:rsid w:val="009B7F9E"/>
    <w:rsid w:val="009C3CC1"/>
    <w:rsid w:val="009C6750"/>
    <w:rsid w:val="009C6824"/>
    <w:rsid w:val="009D1614"/>
    <w:rsid w:val="009D19D3"/>
    <w:rsid w:val="009D3EE3"/>
    <w:rsid w:val="009D3F08"/>
    <w:rsid w:val="009D46E6"/>
    <w:rsid w:val="009D6FCC"/>
    <w:rsid w:val="009D7DE6"/>
    <w:rsid w:val="009E0FE8"/>
    <w:rsid w:val="009E31DE"/>
    <w:rsid w:val="009E4F91"/>
    <w:rsid w:val="009E5607"/>
    <w:rsid w:val="009E5DD2"/>
    <w:rsid w:val="009E6626"/>
    <w:rsid w:val="009E7E91"/>
    <w:rsid w:val="009F0213"/>
    <w:rsid w:val="009F0C76"/>
    <w:rsid w:val="009F2CC2"/>
    <w:rsid w:val="009F3CB0"/>
    <w:rsid w:val="009F457E"/>
    <w:rsid w:val="009F5715"/>
    <w:rsid w:val="00A0198F"/>
    <w:rsid w:val="00A0199A"/>
    <w:rsid w:val="00A03282"/>
    <w:rsid w:val="00A04254"/>
    <w:rsid w:val="00A05DB4"/>
    <w:rsid w:val="00A10B97"/>
    <w:rsid w:val="00A11692"/>
    <w:rsid w:val="00A1629D"/>
    <w:rsid w:val="00A17CE5"/>
    <w:rsid w:val="00A20249"/>
    <w:rsid w:val="00A215AC"/>
    <w:rsid w:val="00A220FD"/>
    <w:rsid w:val="00A270E8"/>
    <w:rsid w:val="00A30443"/>
    <w:rsid w:val="00A30F02"/>
    <w:rsid w:val="00A3108F"/>
    <w:rsid w:val="00A31319"/>
    <w:rsid w:val="00A34F31"/>
    <w:rsid w:val="00A3707F"/>
    <w:rsid w:val="00A37CC3"/>
    <w:rsid w:val="00A40168"/>
    <w:rsid w:val="00A40194"/>
    <w:rsid w:val="00A41009"/>
    <w:rsid w:val="00A411C9"/>
    <w:rsid w:val="00A425BA"/>
    <w:rsid w:val="00A44E8B"/>
    <w:rsid w:val="00A45651"/>
    <w:rsid w:val="00A464F2"/>
    <w:rsid w:val="00A46B35"/>
    <w:rsid w:val="00A53799"/>
    <w:rsid w:val="00A55A61"/>
    <w:rsid w:val="00A56FE5"/>
    <w:rsid w:val="00A5776B"/>
    <w:rsid w:val="00A6076B"/>
    <w:rsid w:val="00A6102B"/>
    <w:rsid w:val="00A62B85"/>
    <w:rsid w:val="00A64CE7"/>
    <w:rsid w:val="00A64ECD"/>
    <w:rsid w:val="00A65A55"/>
    <w:rsid w:val="00A660CE"/>
    <w:rsid w:val="00A661B2"/>
    <w:rsid w:val="00A6731B"/>
    <w:rsid w:val="00A67E01"/>
    <w:rsid w:val="00A74C70"/>
    <w:rsid w:val="00A772E1"/>
    <w:rsid w:val="00A77844"/>
    <w:rsid w:val="00A77FE4"/>
    <w:rsid w:val="00A831F2"/>
    <w:rsid w:val="00A8364F"/>
    <w:rsid w:val="00A85D9A"/>
    <w:rsid w:val="00A90804"/>
    <w:rsid w:val="00A92FD8"/>
    <w:rsid w:val="00A93AD4"/>
    <w:rsid w:val="00A93E79"/>
    <w:rsid w:val="00A95CB2"/>
    <w:rsid w:val="00A974CC"/>
    <w:rsid w:val="00A97534"/>
    <w:rsid w:val="00AA0666"/>
    <w:rsid w:val="00AA13DD"/>
    <w:rsid w:val="00AA1B43"/>
    <w:rsid w:val="00AA4EF7"/>
    <w:rsid w:val="00AA552E"/>
    <w:rsid w:val="00AA74AA"/>
    <w:rsid w:val="00AB3CFB"/>
    <w:rsid w:val="00AB4E5E"/>
    <w:rsid w:val="00AB64D8"/>
    <w:rsid w:val="00AB6C82"/>
    <w:rsid w:val="00AB7BCD"/>
    <w:rsid w:val="00AC2F2C"/>
    <w:rsid w:val="00AC3337"/>
    <w:rsid w:val="00AC50E5"/>
    <w:rsid w:val="00AD15B5"/>
    <w:rsid w:val="00AD1C91"/>
    <w:rsid w:val="00AD309F"/>
    <w:rsid w:val="00AD5E8E"/>
    <w:rsid w:val="00AD6AD8"/>
    <w:rsid w:val="00AE0A84"/>
    <w:rsid w:val="00AE0B62"/>
    <w:rsid w:val="00AE33D8"/>
    <w:rsid w:val="00AE385A"/>
    <w:rsid w:val="00AE4DF4"/>
    <w:rsid w:val="00AE4F60"/>
    <w:rsid w:val="00AE57FD"/>
    <w:rsid w:val="00AE60D9"/>
    <w:rsid w:val="00AF443F"/>
    <w:rsid w:val="00AF7942"/>
    <w:rsid w:val="00B00D8D"/>
    <w:rsid w:val="00B00D90"/>
    <w:rsid w:val="00B012B3"/>
    <w:rsid w:val="00B02DB6"/>
    <w:rsid w:val="00B02E1C"/>
    <w:rsid w:val="00B036C2"/>
    <w:rsid w:val="00B05D16"/>
    <w:rsid w:val="00B10B3B"/>
    <w:rsid w:val="00B113C4"/>
    <w:rsid w:val="00B14B24"/>
    <w:rsid w:val="00B165E4"/>
    <w:rsid w:val="00B16E8A"/>
    <w:rsid w:val="00B24195"/>
    <w:rsid w:val="00B266BD"/>
    <w:rsid w:val="00B3066F"/>
    <w:rsid w:val="00B33B54"/>
    <w:rsid w:val="00B372A9"/>
    <w:rsid w:val="00B4013D"/>
    <w:rsid w:val="00B41FEB"/>
    <w:rsid w:val="00B426D2"/>
    <w:rsid w:val="00B44EC1"/>
    <w:rsid w:val="00B4677B"/>
    <w:rsid w:val="00B50492"/>
    <w:rsid w:val="00B51CBF"/>
    <w:rsid w:val="00B559E3"/>
    <w:rsid w:val="00B6060F"/>
    <w:rsid w:val="00B65D22"/>
    <w:rsid w:val="00B665CD"/>
    <w:rsid w:val="00B71BC7"/>
    <w:rsid w:val="00B71D24"/>
    <w:rsid w:val="00B72104"/>
    <w:rsid w:val="00B72648"/>
    <w:rsid w:val="00B74BCD"/>
    <w:rsid w:val="00B77235"/>
    <w:rsid w:val="00B8070A"/>
    <w:rsid w:val="00B822BE"/>
    <w:rsid w:val="00B82666"/>
    <w:rsid w:val="00B82F1D"/>
    <w:rsid w:val="00B841BF"/>
    <w:rsid w:val="00B846EC"/>
    <w:rsid w:val="00B84977"/>
    <w:rsid w:val="00B9496F"/>
    <w:rsid w:val="00B96DAA"/>
    <w:rsid w:val="00BA0007"/>
    <w:rsid w:val="00BA08B0"/>
    <w:rsid w:val="00BA2E52"/>
    <w:rsid w:val="00BA3096"/>
    <w:rsid w:val="00BA4C91"/>
    <w:rsid w:val="00BA5FCA"/>
    <w:rsid w:val="00BA6194"/>
    <w:rsid w:val="00BB1D22"/>
    <w:rsid w:val="00BB4A25"/>
    <w:rsid w:val="00BB64BF"/>
    <w:rsid w:val="00BC0177"/>
    <w:rsid w:val="00BC03F2"/>
    <w:rsid w:val="00BC133E"/>
    <w:rsid w:val="00BC26BD"/>
    <w:rsid w:val="00BC2DC5"/>
    <w:rsid w:val="00BC515D"/>
    <w:rsid w:val="00BC5CFF"/>
    <w:rsid w:val="00BD0E35"/>
    <w:rsid w:val="00BD3A25"/>
    <w:rsid w:val="00BD5DAB"/>
    <w:rsid w:val="00BD7803"/>
    <w:rsid w:val="00BE2B02"/>
    <w:rsid w:val="00BF0325"/>
    <w:rsid w:val="00BF161D"/>
    <w:rsid w:val="00BF186F"/>
    <w:rsid w:val="00BF399F"/>
    <w:rsid w:val="00BF3E50"/>
    <w:rsid w:val="00BF580A"/>
    <w:rsid w:val="00BF7622"/>
    <w:rsid w:val="00C0228C"/>
    <w:rsid w:val="00C05659"/>
    <w:rsid w:val="00C07A01"/>
    <w:rsid w:val="00C137B0"/>
    <w:rsid w:val="00C139B6"/>
    <w:rsid w:val="00C15CF7"/>
    <w:rsid w:val="00C15E25"/>
    <w:rsid w:val="00C16BB0"/>
    <w:rsid w:val="00C202D6"/>
    <w:rsid w:val="00C20452"/>
    <w:rsid w:val="00C21961"/>
    <w:rsid w:val="00C23FE9"/>
    <w:rsid w:val="00C26F7A"/>
    <w:rsid w:val="00C30A25"/>
    <w:rsid w:val="00C320A1"/>
    <w:rsid w:val="00C348C6"/>
    <w:rsid w:val="00C35907"/>
    <w:rsid w:val="00C36095"/>
    <w:rsid w:val="00C36CA3"/>
    <w:rsid w:val="00C45D1A"/>
    <w:rsid w:val="00C45F8E"/>
    <w:rsid w:val="00C45FD0"/>
    <w:rsid w:val="00C4679E"/>
    <w:rsid w:val="00C46AF3"/>
    <w:rsid w:val="00C505A7"/>
    <w:rsid w:val="00C50AA5"/>
    <w:rsid w:val="00C511F6"/>
    <w:rsid w:val="00C533AA"/>
    <w:rsid w:val="00C571A6"/>
    <w:rsid w:val="00C66412"/>
    <w:rsid w:val="00C73266"/>
    <w:rsid w:val="00C74288"/>
    <w:rsid w:val="00C76BF8"/>
    <w:rsid w:val="00C80551"/>
    <w:rsid w:val="00C84575"/>
    <w:rsid w:val="00C8605C"/>
    <w:rsid w:val="00C90366"/>
    <w:rsid w:val="00C91707"/>
    <w:rsid w:val="00C91762"/>
    <w:rsid w:val="00C9545D"/>
    <w:rsid w:val="00CA0975"/>
    <w:rsid w:val="00CA0C63"/>
    <w:rsid w:val="00CA2549"/>
    <w:rsid w:val="00CA2CF5"/>
    <w:rsid w:val="00CA570B"/>
    <w:rsid w:val="00CA6F6B"/>
    <w:rsid w:val="00CA70E5"/>
    <w:rsid w:val="00CA75B1"/>
    <w:rsid w:val="00CA7A4B"/>
    <w:rsid w:val="00CB118F"/>
    <w:rsid w:val="00CB18F1"/>
    <w:rsid w:val="00CB3FBF"/>
    <w:rsid w:val="00CB4A69"/>
    <w:rsid w:val="00CB6E44"/>
    <w:rsid w:val="00CB7BCF"/>
    <w:rsid w:val="00CC0F67"/>
    <w:rsid w:val="00CC370C"/>
    <w:rsid w:val="00CC3AF0"/>
    <w:rsid w:val="00CD2877"/>
    <w:rsid w:val="00CD52AF"/>
    <w:rsid w:val="00CD54CD"/>
    <w:rsid w:val="00CE23B9"/>
    <w:rsid w:val="00CE30C4"/>
    <w:rsid w:val="00CE4EF6"/>
    <w:rsid w:val="00CE4F37"/>
    <w:rsid w:val="00CF318D"/>
    <w:rsid w:val="00CF3D0D"/>
    <w:rsid w:val="00CF52F6"/>
    <w:rsid w:val="00CF67E4"/>
    <w:rsid w:val="00CF7ADF"/>
    <w:rsid w:val="00CF7D87"/>
    <w:rsid w:val="00D00B44"/>
    <w:rsid w:val="00D020B1"/>
    <w:rsid w:val="00D03B6F"/>
    <w:rsid w:val="00D03C67"/>
    <w:rsid w:val="00D03E6A"/>
    <w:rsid w:val="00D046BD"/>
    <w:rsid w:val="00D05BB9"/>
    <w:rsid w:val="00D05D38"/>
    <w:rsid w:val="00D109C1"/>
    <w:rsid w:val="00D1160A"/>
    <w:rsid w:val="00D1180F"/>
    <w:rsid w:val="00D2079A"/>
    <w:rsid w:val="00D255EC"/>
    <w:rsid w:val="00D2575C"/>
    <w:rsid w:val="00D26B5F"/>
    <w:rsid w:val="00D26FBF"/>
    <w:rsid w:val="00D302B2"/>
    <w:rsid w:val="00D30416"/>
    <w:rsid w:val="00D33C67"/>
    <w:rsid w:val="00D34925"/>
    <w:rsid w:val="00D35210"/>
    <w:rsid w:val="00D37339"/>
    <w:rsid w:val="00D377E5"/>
    <w:rsid w:val="00D40674"/>
    <w:rsid w:val="00D413DA"/>
    <w:rsid w:val="00D429B4"/>
    <w:rsid w:val="00D445D7"/>
    <w:rsid w:val="00D4507F"/>
    <w:rsid w:val="00D45907"/>
    <w:rsid w:val="00D477EA"/>
    <w:rsid w:val="00D479FD"/>
    <w:rsid w:val="00D517C7"/>
    <w:rsid w:val="00D51866"/>
    <w:rsid w:val="00D51C7B"/>
    <w:rsid w:val="00D54327"/>
    <w:rsid w:val="00D5454B"/>
    <w:rsid w:val="00D5684D"/>
    <w:rsid w:val="00D60C69"/>
    <w:rsid w:val="00D60F57"/>
    <w:rsid w:val="00D62A65"/>
    <w:rsid w:val="00D62E35"/>
    <w:rsid w:val="00D63060"/>
    <w:rsid w:val="00D643D1"/>
    <w:rsid w:val="00D665D6"/>
    <w:rsid w:val="00D66D1C"/>
    <w:rsid w:val="00D66D65"/>
    <w:rsid w:val="00D73D34"/>
    <w:rsid w:val="00D74989"/>
    <w:rsid w:val="00D752A8"/>
    <w:rsid w:val="00D80418"/>
    <w:rsid w:val="00D82928"/>
    <w:rsid w:val="00D87B80"/>
    <w:rsid w:val="00D94016"/>
    <w:rsid w:val="00D97BAF"/>
    <w:rsid w:val="00DA0C2C"/>
    <w:rsid w:val="00DA1290"/>
    <w:rsid w:val="00DA340B"/>
    <w:rsid w:val="00DA6369"/>
    <w:rsid w:val="00DA7953"/>
    <w:rsid w:val="00DA7988"/>
    <w:rsid w:val="00DB08BC"/>
    <w:rsid w:val="00DB0A34"/>
    <w:rsid w:val="00DB4F45"/>
    <w:rsid w:val="00DB60D2"/>
    <w:rsid w:val="00DB6B90"/>
    <w:rsid w:val="00DC0D85"/>
    <w:rsid w:val="00DC1585"/>
    <w:rsid w:val="00DC17C6"/>
    <w:rsid w:val="00DC3D59"/>
    <w:rsid w:val="00DC6CAC"/>
    <w:rsid w:val="00DC6F96"/>
    <w:rsid w:val="00DD07D9"/>
    <w:rsid w:val="00DD1581"/>
    <w:rsid w:val="00DD358E"/>
    <w:rsid w:val="00DD6064"/>
    <w:rsid w:val="00DD69E2"/>
    <w:rsid w:val="00DD7165"/>
    <w:rsid w:val="00DD790F"/>
    <w:rsid w:val="00DE1C33"/>
    <w:rsid w:val="00DE1CD0"/>
    <w:rsid w:val="00DE239E"/>
    <w:rsid w:val="00DE3CEA"/>
    <w:rsid w:val="00DE43C7"/>
    <w:rsid w:val="00DE61B7"/>
    <w:rsid w:val="00DE70C4"/>
    <w:rsid w:val="00DF226D"/>
    <w:rsid w:val="00DF32D8"/>
    <w:rsid w:val="00DF354B"/>
    <w:rsid w:val="00DF3FD7"/>
    <w:rsid w:val="00DF5C83"/>
    <w:rsid w:val="00DF6313"/>
    <w:rsid w:val="00DF648F"/>
    <w:rsid w:val="00DF79F8"/>
    <w:rsid w:val="00E0172E"/>
    <w:rsid w:val="00E04E11"/>
    <w:rsid w:val="00E07E57"/>
    <w:rsid w:val="00E1003C"/>
    <w:rsid w:val="00E10682"/>
    <w:rsid w:val="00E136C5"/>
    <w:rsid w:val="00E17510"/>
    <w:rsid w:val="00E2040D"/>
    <w:rsid w:val="00E210AA"/>
    <w:rsid w:val="00E22146"/>
    <w:rsid w:val="00E268F6"/>
    <w:rsid w:val="00E3064D"/>
    <w:rsid w:val="00E3283C"/>
    <w:rsid w:val="00E33384"/>
    <w:rsid w:val="00E33D92"/>
    <w:rsid w:val="00E37BBA"/>
    <w:rsid w:val="00E40EE4"/>
    <w:rsid w:val="00E4287E"/>
    <w:rsid w:val="00E45D62"/>
    <w:rsid w:val="00E47721"/>
    <w:rsid w:val="00E52114"/>
    <w:rsid w:val="00E540B0"/>
    <w:rsid w:val="00E568F4"/>
    <w:rsid w:val="00E60F35"/>
    <w:rsid w:val="00E62E5A"/>
    <w:rsid w:val="00E631EA"/>
    <w:rsid w:val="00E63206"/>
    <w:rsid w:val="00E64104"/>
    <w:rsid w:val="00E64165"/>
    <w:rsid w:val="00E66931"/>
    <w:rsid w:val="00E7201E"/>
    <w:rsid w:val="00E72896"/>
    <w:rsid w:val="00E74856"/>
    <w:rsid w:val="00E74EB0"/>
    <w:rsid w:val="00E751C5"/>
    <w:rsid w:val="00E753DA"/>
    <w:rsid w:val="00E75AA5"/>
    <w:rsid w:val="00E75C69"/>
    <w:rsid w:val="00E76351"/>
    <w:rsid w:val="00E80423"/>
    <w:rsid w:val="00E8052C"/>
    <w:rsid w:val="00E82DE5"/>
    <w:rsid w:val="00E83920"/>
    <w:rsid w:val="00E84CA8"/>
    <w:rsid w:val="00E87E70"/>
    <w:rsid w:val="00E932B3"/>
    <w:rsid w:val="00E94470"/>
    <w:rsid w:val="00E94E19"/>
    <w:rsid w:val="00EA020B"/>
    <w:rsid w:val="00EA04BF"/>
    <w:rsid w:val="00EA0B68"/>
    <w:rsid w:val="00EA3E7F"/>
    <w:rsid w:val="00EA4B6C"/>
    <w:rsid w:val="00EA4EC7"/>
    <w:rsid w:val="00EB0E50"/>
    <w:rsid w:val="00EB21C7"/>
    <w:rsid w:val="00EB3791"/>
    <w:rsid w:val="00EB7B0F"/>
    <w:rsid w:val="00EC0C98"/>
    <w:rsid w:val="00EC4E76"/>
    <w:rsid w:val="00EC64DD"/>
    <w:rsid w:val="00EC7330"/>
    <w:rsid w:val="00EC738C"/>
    <w:rsid w:val="00ED1982"/>
    <w:rsid w:val="00ED1A5F"/>
    <w:rsid w:val="00ED3504"/>
    <w:rsid w:val="00ED4780"/>
    <w:rsid w:val="00ED55AB"/>
    <w:rsid w:val="00ED6649"/>
    <w:rsid w:val="00ED6AD2"/>
    <w:rsid w:val="00EE2540"/>
    <w:rsid w:val="00EE2618"/>
    <w:rsid w:val="00EE37CE"/>
    <w:rsid w:val="00EE5AD3"/>
    <w:rsid w:val="00EE71B6"/>
    <w:rsid w:val="00EE7D84"/>
    <w:rsid w:val="00EF127D"/>
    <w:rsid w:val="00EF1CFC"/>
    <w:rsid w:val="00EF270E"/>
    <w:rsid w:val="00EF3CBF"/>
    <w:rsid w:val="00EF574F"/>
    <w:rsid w:val="00F00191"/>
    <w:rsid w:val="00F039DF"/>
    <w:rsid w:val="00F06A75"/>
    <w:rsid w:val="00F07255"/>
    <w:rsid w:val="00F07653"/>
    <w:rsid w:val="00F124AF"/>
    <w:rsid w:val="00F132B3"/>
    <w:rsid w:val="00F13C72"/>
    <w:rsid w:val="00F1420D"/>
    <w:rsid w:val="00F1578A"/>
    <w:rsid w:val="00F30EF6"/>
    <w:rsid w:val="00F32A62"/>
    <w:rsid w:val="00F3301A"/>
    <w:rsid w:val="00F334DF"/>
    <w:rsid w:val="00F35D3F"/>
    <w:rsid w:val="00F35D8F"/>
    <w:rsid w:val="00F42B8A"/>
    <w:rsid w:val="00F43C40"/>
    <w:rsid w:val="00F45CB3"/>
    <w:rsid w:val="00F4602E"/>
    <w:rsid w:val="00F521C1"/>
    <w:rsid w:val="00F54DEC"/>
    <w:rsid w:val="00F5592F"/>
    <w:rsid w:val="00F56FA7"/>
    <w:rsid w:val="00F573B8"/>
    <w:rsid w:val="00F578EF"/>
    <w:rsid w:val="00F57D31"/>
    <w:rsid w:val="00F600BB"/>
    <w:rsid w:val="00F60CFC"/>
    <w:rsid w:val="00F63A1B"/>
    <w:rsid w:val="00F6464C"/>
    <w:rsid w:val="00F66499"/>
    <w:rsid w:val="00F67810"/>
    <w:rsid w:val="00F67CEE"/>
    <w:rsid w:val="00F711E9"/>
    <w:rsid w:val="00F71934"/>
    <w:rsid w:val="00F72622"/>
    <w:rsid w:val="00F8695D"/>
    <w:rsid w:val="00F90D4D"/>
    <w:rsid w:val="00F93CE6"/>
    <w:rsid w:val="00F96BD1"/>
    <w:rsid w:val="00F971FC"/>
    <w:rsid w:val="00FA1742"/>
    <w:rsid w:val="00FA177F"/>
    <w:rsid w:val="00FA26E2"/>
    <w:rsid w:val="00FA35DE"/>
    <w:rsid w:val="00FA4D06"/>
    <w:rsid w:val="00FA633F"/>
    <w:rsid w:val="00FB0BE5"/>
    <w:rsid w:val="00FB1BD7"/>
    <w:rsid w:val="00FB22BE"/>
    <w:rsid w:val="00FB242C"/>
    <w:rsid w:val="00FB7D83"/>
    <w:rsid w:val="00FC0AD9"/>
    <w:rsid w:val="00FC12CC"/>
    <w:rsid w:val="00FC2212"/>
    <w:rsid w:val="00FC5635"/>
    <w:rsid w:val="00FC6480"/>
    <w:rsid w:val="00FC7B56"/>
    <w:rsid w:val="00FC7E79"/>
    <w:rsid w:val="00FD037C"/>
    <w:rsid w:val="00FD1924"/>
    <w:rsid w:val="00FD31F7"/>
    <w:rsid w:val="00FD4A6B"/>
    <w:rsid w:val="00FE1948"/>
    <w:rsid w:val="00FE2708"/>
    <w:rsid w:val="00FE2AF1"/>
    <w:rsid w:val="00FE4579"/>
    <w:rsid w:val="00FF1034"/>
    <w:rsid w:val="00FF1187"/>
    <w:rsid w:val="00FF2E19"/>
    <w:rsid w:val="00FF4D8E"/>
    <w:rsid w:val="00FF4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29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before="-1" w:beforeAutospacing="1" w:after="-1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8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410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D46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46E6"/>
  </w:style>
  <w:style w:type="paragraph" w:styleId="a5">
    <w:name w:val="footer"/>
    <w:basedOn w:val="a"/>
    <w:link w:val="Char0"/>
    <w:uiPriority w:val="99"/>
    <w:unhideWhenUsed/>
    <w:rsid w:val="009D46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46E6"/>
  </w:style>
  <w:style w:type="table" w:styleId="a6">
    <w:name w:val="Table Grid"/>
    <w:basedOn w:val="a1"/>
    <w:uiPriority w:val="59"/>
    <w:rsid w:val="00FE1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64E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64EC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E1CD0"/>
    <w:rPr>
      <w:sz w:val="16"/>
      <w:szCs w:val="16"/>
    </w:rPr>
  </w:style>
  <w:style w:type="paragraph" w:styleId="a9">
    <w:name w:val="annotation text"/>
    <w:link w:val="Char2"/>
    <w:uiPriority w:val="99"/>
    <w:semiHidden/>
    <w:unhideWhenUsed/>
    <w:rsid w:val="004478C8"/>
    <w:pPr>
      <w:spacing w:line="240" w:lineRule="auto"/>
    </w:pPr>
  </w:style>
  <w:style w:type="character" w:customStyle="1" w:styleId="Char2">
    <w:name w:val="메모 텍스트 Char"/>
    <w:basedOn w:val="a0"/>
    <w:link w:val="a9"/>
    <w:uiPriority w:val="99"/>
    <w:semiHidden/>
    <w:rsid w:val="004478C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E1CD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E1CD0"/>
    <w:rPr>
      <w:b/>
      <w:bCs/>
      <w:szCs w:val="20"/>
    </w:rPr>
  </w:style>
  <w:style w:type="paragraph" w:styleId="ab">
    <w:name w:val="Revision"/>
    <w:hidden/>
    <w:uiPriority w:val="99"/>
    <w:semiHidden/>
    <w:rsid w:val="002020F3"/>
    <w:pPr>
      <w:spacing w:before="0" w:beforeAutospacing="0" w:after="0" w:afterAutospacing="0" w:line="240" w:lineRule="auto"/>
      <w:jc w:val="left"/>
    </w:pPr>
  </w:style>
  <w:style w:type="character" w:customStyle="1" w:styleId="apple-converted-space">
    <w:name w:val="apple-converted-space"/>
    <w:basedOn w:val="a0"/>
    <w:rsid w:val="00DF648F"/>
  </w:style>
  <w:style w:type="character" w:styleId="ac">
    <w:name w:val="Hyperlink"/>
    <w:basedOn w:val="a0"/>
    <w:uiPriority w:val="99"/>
    <w:unhideWhenUsed/>
    <w:rsid w:val="00993ACA"/>
    <w:rPr>
      <w:color w:val="0000FF"/>
      <w:u w:val="single"/>
    </w:rPr>
  </w:style>
  <w:style w:type="character" w:styleId="ad">
    <w:name w:val="Strong"/>
    <w:basedOn w:val="a0"/>
    <w:uiPriority w:val="22"/>
    <w:qFormat/>
    <w:rsid w:val="00753B47"/>
    <w:rPr>
      <w:b/>
      <w:bCs/>
    </w:rPr>
  </w:style>
  <w:style w:type="paragraph" w:customStyle="1" w:styleId="ParaAttribute0">
    <w:name w:val="ParaAttribute0"/>
    <w:rsid w:val="00A31319"/>
    <w:pPr>
      <w:widowControl w:val="0"/>
      <w:wordWrap w:val="0"/>
      <w:spacing w:before="0" w:beforeAutospacing="0" w:after="0" w:afterAutospacing="0" w:line="240" w:lineRule="auto"/>
      <w:jc w:val="center"/>
    </w:pPr>
    <w:rPr>
      <w:rFonts w:ascii="Times New Roman" w:eastAsia="바탕" w:hAnsi="Times New Roman" w:cs="Times New Roman"/>
      <w:kern w:val="0"/>
    </w:rPr>
  </w:style>
  <w:style w:type="paragraph" w:customStyle="1" w:styleId="ParaAttribute1">
    <w:name w:val="ParaAttribute1"/>
    <w:rsid w:val="00A31319"/>
    <w:pPr>
      <w:widowControl w:val="0"/>
      <w:wordWrap w:val="0"/>
      <w:spacing w:before="0" w:beforeAutospacing="0" w:after="0" w:afterAutospacing="0" w:line="240" w:lineRule="auto"/>
    </w:pPr>
    <w:rPr>
      <w:rFonts w:ascii="Times New Roman" w:eastAsia="바탕" w:hAnsi="Times New Roman" w:cs="Times New Roman"/>
      <w:kern w:val="0"/>
    </w:rPr>
  </w:style>
  <w:style w:type="paragraph" w:customStyle="1" w:styleId="ParaAttribute3">
    <w:name w:val="ParaAttribute3"/>
    <w:rsid w:val="00A31319"/>
    <w:pPr>
      <w:wordWrap w:val="0"/>
      <w:spacing w:before="0" w:beforeAutospacing="0" w:after="0" w:afterAutospacing="0" w:line="240" w:lineRule="auto"/>
    </w:pPr>
    <w:rPr>
      <w:rFonts w:ascii="Times New Roman" w:eastAsia="바탕" w:hAnsi="Times New Roman" w:cs="Times New Roman"/>
      <w:kern w:val="0"/>
    </w:rPr>
  </w:style>
  <w:style w:type="character" w:customStyle="1" w:styleId="CharAttribute1">
    <w:name w:val="CharAttribute1"/>
    <w:rsid w:val="00A31319"/>
    <w:rPr>
      <w:rFonts w:ascii="Times New Roman" w:eastAsia="Times New Roman"/>
      <w:b/>
      <w:sz w:val="32"/>
    </w:rPr>
  </w:style>
  <w:style w:type="character" w:customStyle="1" w:styleId="CharAttribute6">
    <w:name w:val="CharAttribute6"/>
    <w:rsid w:val="00A31319"/>
    <w:rPr>
      <w:rFonts w:ascii="Times New Roman" w:eastAsia="Times New Roman"/>
      <w:sz w:val="24"/>
    </w:rPr>
  </w:style>
  <w:style w:type="character" w:customStyle="1" w:styleId="CharAttribute7">
    <w:name w:val="CharAttribute7"/>
    <w:rsid w:val="00A31319"/>
    <w:rPr>
      <w:rFonts w:ascii="Times New Roman" w:eastAsia="맑은 고딕"/>
      <w:sz w:val="24"/>
    </w:rPr>
  </w:style>
  <w:style w:type="character" w:customStyle="1" w:styleId="CharAttribute9">
    <w:name w:val="CharAttribute9"/>
    <w:rsid w:val="00A31319"/>
    <w:rPr>
      <w:rFonts w:ascii="Times New Roman" w:eastAsia="Times New Roman"/>
      <w:b/>
      <w:sz w:val="24"/>
    </w:rPr>
  </w:style>
  <w:style w:type="paragraph" w:styleId="ae">
    <w:name w:val="No Spacing"/>
    <w:uiPriority w:val="1"/>
    <w:qFormat/>
    <w:rsid w:val="00A31319"/>
    <w:pPr>
      <w:widowControl w:val="0"/>
      <w:wordWrap w:val="0"/>
      <w:autoSpaceDE w:val="0"/>
      <w:autoSpaceDN w:val="0"/>
      <w:spacing w:before="0" w:beforeAutospacing="0" w:after="0" w:afterAutospacing="0" w:line="240" w:lineRule="auto"/>
    </w:pPr>
    <w:rPr>
      <w:rFonts w:ascii="바탕" w:eastAsia="바탕" w:hAnsi="Times New Roman" w:cs="Times New Roman"/>
    </w:rPr>
  </w:style>
  <w:style w:type="character" w:styleId="af">
    <w:name w:val="page number"/>
    <w:basedOn w:val="a0"/>
    <w:uiPriority w:val="99"/>
    <w:semiHidden/>
    <w:unhideWhenUsed/>
    <w:rsid w:val="00A3707F"/>
  </w:style>
  <w:style w:type="character" w:styleId="af0">
    <w:name w:val="line number"/>
    <w:basedOn w:val="a0"/>
    <w:uiPriority w:val="99"/>
    <w:semiHidden/>
    <w:unhideWhenUsed/>
    <w:rsid w:val="001A23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8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68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71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0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828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01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142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52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2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225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58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5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5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72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0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8B32C-9E77-4591-A1B7-F79A4EF34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8T11:30:00Z</dcterms:created>
  <dcterms:modified xsi:type="dcterms:W3CDTF">2016-07-08T11:30:00Z</dcterms:modified>
</cp:coreProperties>
</file>